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54D471" w14:textId="77777777" w:rsidR="004D212B" w:rsidRPr="00B46335" w:rsidRDefault="004D212B" w:rsidP="004D212B">
      <w:pPr>
        <w:pStyle w:val="BATitle"/>
        <w:rPr>
          <w:color w:val="000000" w:themeColor="text1"/>
        </w:rPr>
      </w:pPr>
      <w:r w:rsidRPr="00B46335">
        <w:rPr>
          <w:color w:val="000000" w:themeColor="text1"/>
        </w:rPr>
        <w:t>Supporting Information</w:t>
      </w:r>
    </w:p>
    <w:p w14:paraId="1192F1D9" w14:textId="77777777" w:rsidR="004D212B" w:rsidRPr="00B46335" w:rsidRDefault="004D212B" w:rsidP="00FE2300">
      <w:pPr>
        <w:spacing w:after="12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1C7A36B" w14:textId="37F63648" w:rsidR="0045266B" w:rsidRPr="00B46335" w:rsidRDefault="00FE2300" w:rsidP="00FE2300">
      <w:pPr>
        <w:spacing w:after="120" w:line="276" w:lineRule="auto"/>
        <w:jc w:val="both"/>
        <w:rPr>
          <w:rFonts w:ascii="Times New Roman" w:hAnsi="Times New Roman" w:cs="Times New Roman"/>
          <w:color w:val="000000" w:themeColor="text1"/>
          <w:sz w:val="32"/>
          <w:szCs w:val="24"/>
          <w:lang w:val="en-US"/>
        </w:rPr>
      </w:pPr>
      <w:r w:rsidRPr="00B46335">
        <w:rPr>
          <w:rFonts w:ascii="Times New Roman" w:hAnsi="Times New Roman" w:cs="Times New Roman"/>
          <w:color w:val="000000" w:themeColor="text1"/>
          <w:sz w:val="32"/>
          <w:szCs w:val="24"/>
          <w:lang w:val="en-US"/>
        </w:rPr>
        <w:t>I</w:t>
      </w:r>
      <w:r w:rsidR="00541E2A" w:rsidRPr="00B46335">
        <w:rPr>
          <w:rFonts w:ascii="Times New Roman" w:hAnsi="Times New Roman" w:cs="Times New Roman"/>
          <w:color w:val="000000" w:themeColor="text1"/>
          <w:sz w:val="32"/>
          <w:szCs w:val="24"/>
          <w:lang w:val="en-US"/>
        </w:rPr>
        <w:t xml:space="preserve">nfluence of </w:t>
      </w:r>
      <w:r w:rsidRPr="00B46335">
        <w:rPr>
          <w:rFonts w:ascii="Times New Roman" w:hAnsi="Times New Roman" w:cs="Times New Roman"/>
          <w:color w:val="000000" w:themeColor="text1"/>
          <w:sz w:val="32"/>
          <w:szCs w:val="24"/>
          <w:lang w:val="en-US"/>
        </w:rPr>
        <w:t>S</w:t>
      </w:r>
      <w:r w:rsidR="00541E2A" w:rsidRPr="00B46335">
        <w:rPr>
          <w:rFonts w:ascii="Times New Roman" w:hAnsi="Times New Roman" w:cs="Times New Roman"/>
          <w:color w:val="000000" w:themeColor="text1"/>
          <w:sz w:val="32"/>
          <w:szCs w:val="24"/>
          <w:lang w:val="en-US"/>
        </w:rPr>
        <w:t xml:space="preserve">ynthesis </w:t>
      </w:r>
      <w:r w:rsidRPr="00B46335">
        <w:rPr>
          <w:rFonts w:ascii="Times New Roman" w:hAnsi="Times New Roman" w:cs="Times New Roman"/>
          <w:color w:val="000000" w:themeColor="text1"/>
          <w:sz w:val="32"/>
          <w:szCs w:val="24"/>
          <w:lang w:val="en-US"/>
        </w:rPr>
        <w:t>P</w:t>
      </w:r>
      <w:r w:rsidR="00541E2A" w:rsidRPr="00B46335">
        <w:rPr>
          <w:rFonts w:ascii="Times New Roman" w:hAnsi="Times New Roman" w:cs="Times New Roman"/>
          <w:color w:val="000000" w:themeColor="text1"/>
          <w:sz w:val="32"/>
          <w:szCs w:val="24"/>
          <w:lang w:val="en-US"/>
        </w:rPr>
        <w:t xml:space="preserve">arameters on </w:t>
      </w:r>
      <w:r w:rsidRPr="00B46335">
        <w:rPr>
          <w:rFonts w:ascii="Times New Roman" w:hAnsi="Times New Roman" w:cs="Times New Roman"/>
          <w:color w:val="000000" w:themeColor="text1"/>
          <w:sz w:val="32"/>
          <w:szCs w:val="24"/>
          <w:lang w:val="en-US"/>
        </w:rPr>
        <w:t>C</w:t>
      </w:r>
      <w:r w:rsidR="00541E2A" w:rsidRPr="00B46335">
        <w:rPr>
          <w:rFonts w:ascii="Times New Roman" w:hAnsi="Times New Roman" w:cs="Times New Roman"/>
          <w:color w:val="000000" w:themeColor="text1"/>
          <w:sz w:val="32"/>
          <w:szCs w:val="24"/>
          <w:lang w:val="en-US"/>
        </w:rPr>
        <w:t xml:space="preserve">rystallization </w:t>
      </w:r>
      <w:r w:rsidRPr="00B46335">
        <w:rPr>
          <w:rFonts w:ascii="Times New Roman" w:hAnsi="Times New Roman" w:cs="Times New Roman"/>
          <w:color w:val="000000" w:themeColor="text1"/>
          <w:sz w:val="32"/>
          <w:szCs w:val="24"/>
          <w:lang w:val="en-US"/>
        </w:rPr>
        <w:t>B</w:t>
      </w:r>
      <w:r w:rsidR="00541E2A" w:rsidRPr="00B46335">
        <w:rPr>
          <w:rFonts w:ascii="Times New Roman" w:hAnsi="Times New Roman" w:cs="Times New Roman"/>
          <w:color w:val="000000" w:themeColor="text1"/>
          <w:sz w:val="32"/>
          <w:szCs w:val="24"/>
          <w:lang w:val="en-US"/>
        </w:rPr>
        <w:t xml:space="preserve">ehavior and </w:t>
      </w:r>
      <w:r w:rsidRPr="00B46335">
        <w:rPr>
          <w:rFonts w:ascii="Times New Roman" w:hAnsi="Times New Roman" w:cs="Times New Roman"/>
          <w:color w:val="000000" w:themeColor="text1"/>
          <w:sz w:val="32"/>
          <w:szCs w:val="24"/>
          <w:lang w:val="en-US"/>
        </w:rPr>
        <w:t>I</w:t>
      </w:r>
      <w:r w:rsidR="00541E2A" w:rsidRPr="00B46335">
        <w:rPr>
          <w:rFonts w:ascii="Times New Roman" w:hAnsi="Times New Roman" w:cs="Times New Roman"/>
          <w:color w:val="000000" w:themeColor="text1"/>
          <w:sz w:val="32"/>
          <w:szCs w:val="24"/>
          <w:lang w:val="en-US"/>
        </w:rPr>
        <w:t xml:space="preserve">onic </w:t>
      </w:r>
      <w:r w:rsidRPr="00B46335">
        <w:rPr>
          <w:rFonts w:ascii="Times New Roman" w:hAnsi="Times New Roman" w:cs="Times New Roman"/>
          <w:color w:val="000000" w:themeColor="text1"/>
          <w:sz w:val="32"/>
          <w:szCs w:val="24"/>
          <w:lang w:val="en-US"/>
        </w:rPr>
        <w:t>C</w:t>
      </w:r>
      <w:r w:rsidR="00541E2A" w:rsidRPr="00B46335">
        <w:rPr>
          <w:rFonts w:ascii="Times New Roman" w:hAnsi="Times New Roman" w:cs="Times New Roman"/>
          <w:color w:val="000000" w:themeColor="text1"/>
          <w:sz w:val="32"/>
          <w:szCs w:val="24"/>
          <w:lang w:val="en-US"/>
        </w:rPr>
        <w:t xml:space="preserve">onductivity of </w:t>
      </w:r>
      <w:r w:rsidR="00FA2048" w:rsidRPr="00B46335">
        <w:rPr>
          <w:rFonts w:ascii="Times New Roman" w:hAnsi="Times New Roman" w:cs="Times New Roman"/>
          <w:color w:val="000000" w:themeColor="text1"/>
          <w:sz w:val="32"/>
          <w:szCs w:val="24"/>
          <w:lang w:val="en-US"/>
        </w:rPr>
        <w:t xml:space="preserve">the </w:t>
      </w:r>
      <w:r w:rsidR="00541E2A" w:rsidRPr="00B46335">
        <w:rPr>
          <w:rFonts w:ascii="Times New Roman" w:hAnsi="Times New Roman" w:cs="Times New Roman"/>
          <w:color w:val="000000" w:themeColor="text1"/>
          <w:sz w:val="32"/>
          <w:szCs w:val="24"/>
          <w:lang w:val="en-US"/>
        </w:rPr>
        <w:t>Li</w:t>
      </w:r>
      <w:r w:rsidR="00541E2A" w:rsidRPr="00B46335">
        <w:rPr>
          <w:rFonts w:ascii="Times New Roman" w:hAnsi="Times New Roman" w:cs="Times New Roman"/>
          <w:color w:val="000000" w:themeColor="text1"/>
          <w:sz w:val="32"/>
          <w:szCs w:val="24"/>
          <w:vertAlign w:val="subscript"/>
          <w:lang w:val="en-US"/>
        </w:rPr>
        <w:t>4</w:t>
      </w:r>
      <w:r w:rsidR="00541E2A" w:rsidRPr="00B46335">
        <w:rPr>
          <w:rFonts w:ascii="Times New Roman" w:hAnsi="Times New Roman" w:cs="Times New Roman"/>
          <w:color w:val="000000" w:themeColor="text1"/>
          <w:sz w:val="32"/>
          <w:szCs w:val="24"/>
          <w:lang w:val="en-US"/>
        </w:rPr>
        <w:t>PS</w:t>
      </w:r>
      <w:r w:rsidR="00541E2A" w:rsidRPr="00B46335">
        <w:rPr>
          <w:rFonts w:ascii="Times New Roman" w:hAnsi="Times New Roman" w:cs="Times New Roman"/>
          <w:color w:val="000000" w:themeColor="text1"/>
          <w:sz w:val="32"/>
          <w:szCs w:val="24"/>
          <w:vertAlign w:val="subscript"/>
          <w:lang w:val="en-US"/>
        </w:rPr>
        <w:t>4</w:t>
      </w:r>
      <w:r w:rsidR="00541E2A" w:rsidRPr="00B46335">
        <w:rPr>
          <w:rFonts w:ascii="Times New Roman" w:hAnsi="Times New Roman" w:cs="Times New Roman"/>
          <w:color w:val="000000" w:themeColor="text1"/>
          <w:sz w:val="32"/>
          <w:szCs w:val="24"/>
          <w:lang w:val="en-US"/>
        </w:rPr>
        <w:t xml:space="preserve">I </w:t>
      </w:r>
      <w:r w:rsidRPr="00B46335">
        <w:rPr>
          <w:rFonts w:ascii="Times New Roman" w:hAnsi="Times New Roman" w:cs="Times New Roman"/>
          <w:color w:val="000000" w:themeColor="text1"/>
          <w:sz w:val="32"/>
          <w:szCs w:val="24"/>
          <w:lang w:val="en-US"/>
        </w:rPr>
        <w:t>S</w:t>
      </w:r>
      <w:r w:rsidR="00541E2A" w:rsidRPr="00B46335">
        <w:rPr>
          <w:rFonts w:ascii="Times New Roman" w:hAnsi="Times New Roman" w:cs="Times New Roman"/>
          <w:color w:val="000000" w:themeColor="text1"/>
          <w:sz w:val="32"/>
          <w:szCs w:val="24"/>
          <w:lang w:val="en-US"/>
        </w:rPr>
        <w:t xml:space="preserve">olid </w:t>
      </w:r>
      <w:r w:rsidRPr="00B46335">
        <w:rPr>
          <w:rFonts w:ascii="Times New Roman" w:hAnsi="Times New Roman" w:cs="Times New Roman"/>
          <w:color w:val="000000" w:themeColor="text1"/>
          <w:sz w:val="32"/>
          <w:szCs w:val="24"/>
          <w:lang w:val="en-US"/>
        </w:rPr>
        <w:t>E</w:t>
      </w:r>
      <w:r w:rsidR="00541E2A" w:rsidRPr="00B46335">
        <w:rPr>
          <w:rFonts w:ascii="Times New Roman" w:hAnsi="Times New Roman" w:cs="Times New Roman"/>
          <w:color w:val="000000" w:themeColor="text1"/>
          <w:sz w:val="32"/>
          <w:szCs w:val="24"/>
          <w:lang w:val="en-US"/>
        </w:rPr>
        <w:t>lectrolyte</w:t>
      </w:r>
    </w:p>
    <w:p w14:paraId="2FDC0970" w14:textId="77777777" w:rsidR="00180F6F" w:rsidRPr="00B46335" w:rsidRDefault="00180F6F" w:rsidP="00FE2300">
      <w:pPr>
        <w:spacing w:after="12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2D51644" w14:textId="1DE2FECF" w:rsidR="00472367" w:rsidRPr="00B46335" w:rsidRDefault="00541E2A" w:rsidP="00FE2300">
      <w:pPr>
        <w:spacing w:after="12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lorian Strauss</w:t>
      </w:r>
      <w:proofErr w:type="gramStart"/>
      <w:r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Pr="00B4633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</w:t>
      </w:r>
      <w:proofErr w:type="gramEnd"/>
      <w:r w:rsidRPr="00B4633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,</w:t>
      </w:r>
      <w:r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* Jing Lin,</w:t>
      </w:r>
      <w:r w:rsidRPr="00B4633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Jürgen Janek,</w:t>
      </w:r>
      <w:r w:rsidRPr="00B4633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,2</w:t>
      </w:r>
      <w:r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Torsten Brezesinski</w:t>
      </w:r>
      <w:r w:rsidR="00621D00" w:rsidRPr="00B4633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</w:t>
      </w:r>
    </w:p>
    <w:p w14:paraId="63C3F2BC" w14:textId="77777777" w:rsidR="00472367" w:rsidRPr="00B46335" w:rsidRDefault="00472367" w:rsidP="00FE2300">
      <w:pPr>
        <w:spacing w:after="12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F4413CD" w14:textId="7C37D3F6" w:rsidR="00472367" w:rsidRPr="00B46335" w:rsidRDefault="00621D00" w:rsidP="00FE2300">
      <w:pPr>
        <w:spacing w:after="12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4633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="00472367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attery and Electrochemistry Laboratory, Institute of Nanotechnology, Karlsruhe Institute of Technology</w:t>
      </w:r>
      <w:r w:rsidR="00DF4C31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KIT)</w:t>
      </w:r>
      <w:r w:rsidR="00472367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Hermann-von-Helmholtz-</w:t>
      </w:r>
      <w:proofErr w:type="spellStart"/>
      <w:r w:rsidR="00472367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latz</w:t>
      </w:r>
      <w:proofErr w:type="spellEnd"/>
      <w:r w:rsidR="00472367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1, 76344 </w:t>
      </w:r>
      <w:proofErr w:type="spellStart"/>
      <w:r w:rsidR="00472367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ggenstein-Leopoldshafen</w:t>
      </w:r>
      <w:proofErr w:type="spellEnd"/>
      <w:r w:rsidR="00472367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Germany</w:t>
      </w:r>
      <w:r w:rsidR="00DF4C31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48E0248B" w14:textId="04CB7B35" w:rsidR="00472367" w:rsidRPr="00B46335" w:rsidRDefault="00621D00" w:rsidP="00FE2300">
      <w:pPr>
        <w:spacing w:after="12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4633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="00DF4C31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stitute of Physical Chemistry &amp; Center for Materials Science, Justus-Liebig-University Giessen, Heinrich-Buff-Ring 17, 35392 Giessen, Germany.</w:t>
      </w:r>
    </w:p>
    <w:p w14:paraId="32D33A2E" w14:textId="6E863317" w:rsidR="00621D00" w:rsidRPr="00B46335" w:rsidRDefault="00621D00" w:rsidP="00FE2300">
      <w:pPr>
        <w:spacing w:after="120" w:line="276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val="en-US"/>
        </w:rPr>
      </w:pPr>
      <w:r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Email: </w:t>
      </w:r>
      <w:bookmarkStart w:id="0" w:name="_GoBack"/>
      <w:r w:rsidR="00B46335" w:rsidRPr="00B46335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val="en-US"/>
        </w:rPr>
        <w:fldChar w:fldCharType="begin"/>
      </w:r>
      <w:r w:rsidR="00B46335" w:rsidRPr="00B46335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val="en-US"/>
        </w:rPr>
        <w:instrText xml:space="preserve"> HYPERLINK "mailto:florian.strauss@kit.edu" </w:instrText>
      </w:r>
      <w:r w:rsidR="00B46335" w:rsidRPr="00B46335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val="en-US"/>
        </w:rPr>
        <w:fldChar w:fldCharType="separate"/>
      </w:r>
      <w:r w:rsidR="00541E2A" w:rsidRPr="00B46335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val="en-US"/>
        </w:rPr>
        <w:t>florian.strauss@kit.edu</w:t>
      </w:r>
      <w:r w:rsidR="00B46335" w:rsidRPr="00B46335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val="en-US"/>
        </w:rPr>
        <w:fldChar w:fldCharType="end"/>
      </w:r>
    </w:p>
    <w:bookmarkEnd w:id="0"/>
    <w:p w14:paraId="16F43894" w14:textId="4A66DF3F" w:rsidR="002B0433" w:rsidRPr="00B46335" w:rsidRDefault="002B0433" w:rsidP="00FE2300">
      <w:pPr>
        <w:spacing w:after="120" w:line="276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val="en-US"/>
        </w:rPr>
      </w:pPr>
    </w:p>
    <w:p w14:paraId="678F58D0" w14:textId="014F171B" w:rsidR="004D212B" w:rsidRPr="00B46335" w:rsidRDefault="004D212B" w:rsidP="00FE2300">
      <w:pPr>
        <w:spacing w:after="120" w:line="276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val="en-US"/>
        </w:rPr>
      </w:pPr>
    </w:p>
    <w:p w14:paraId="52361DBB" w14:textId="011F6E3F" w:rsidR="004D212B" w:rsidRPr="00B46335" w:rsidRDefault="004D212B" w:rsidP="00FE2300">
      <w:pPr>
        <w:spacing w:after="120" w:line="276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val="en-US"/>
        </w:rPr>
      </w:pPr>
    </w:p>
    <w:p w14:paraId="2DD527A0" w14:textId="655DFC91" w:rsidR="004D212B" w:rsidRPr="00B46335" w:rsidRDefault="004D212B" w:rsidP="00FE2300">
      <w:pPr>
        <w:spacing w:after="120" w:line="276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val="en-US"/>
        </w:rPr>
      </w:pPr>
    </w:p>
    <w:p w14:paraId="61AF2B0A" w14:textId="1813176C" w:rsidR="004D212B" w:rsidRPr="00B46335" w:rsidRDefault="004D212B" w:rsidP="00FE2300">
      <w:pPr>
        <w:spacing w:after="120" w:line="276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val="en-US"/>
        </w:rPr>
      </w:pPr>
    </w:p>
    <w:p w14:paraId="2F763638" w14:textId="650ACDB8" w:rsidR="004D212B" w:rsidRPr="00B46335" w:rsidRDefault="004D212B" w:rsidP="00FE2300">
      <w:pPr>
        <w:spacing w:after="120" w:line="276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val="en-US"/>
        </w:rPr>
      </w:pPr>
    </w:p>
    <w:p w14:paraId="6A8301B4" w14:textId="3EE54BE1" w:rsidR="004D212B" w:rsidRPr="00B46335" w:rsidRDefault="004D212B" w:rsidP="00FE2300">
      <w:pPr>
        <w:spacing w:after="120" w:line="276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val="en-US"/>
        </w:rPr>
      </w:pPr>
    </w:p>
    <w:p w14:paraId="7D9CC961" w14:textId="02E69BDB" w:rsidR="004D212B" w:rsidRPr="00B46335" w:rsidRDefault="004D212B" w:rsidP="00FE2300">
      <w:pPr>
        <w:spacing w:after="120" w:line="276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val="en-US"/>
        </w:rPr>
      </w:pPr>
    </w:p>
    <w:p w14:paraId="63F5DFB9" w14:textId="6A949AC4" w:rsidR="004D212B" w:rsidRPr="00B46335" w:rsidRDefault="004D212B" w:rsidP="00FE2300">
      <w:pPr>
        <w:spacing w:after="120" w:line="276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val="en-US"/>
        </w:rPr>
      </w:pPr>
    </w:p>
    <w:p w14:paraId="62024AE3" w14:textId="0CFFBFB5" w:rsidR="004D212B" w:rsidRPr="00B46335" w:rsidRDefault="004D212B" w:rsidP="00FE2300">
      <w:pPr>
        <w:spacing w:after="120" w:line="276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val="en-US"/>
        </w:rPr>
      </w:pPr>
    </w:p>
    <w:p w14:paraId="4A6A430B" w14:textId="699AD0FD" w:rsidR="004D212B" w:rsidRPr="00B46335" w:rsidRDefault="004D212B" w:rsidP="00FE2300">
      <w:pPr>
        <w:spacing w:after="120" w:line="276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val="en-US"/>
        </w:rPr>
      </w:pPr>
    </w:p>
    <w:p w14:paraId="73506B80" w14:textId="6F38F56C" w:rsidR="004D212B" w:rsidRPr="00B46335" w:rsidRDefault="004D212B" w:rsidP="00FE2300">
      <w:pPr>
        <w:spacing w:after="120" w:line="276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val="en-US"/>
        </w:rPr>
      </w:pPr>
    </w:p>
    <w:p w14:paraId="772C2E09" w14:textId="74EF0E92" w:rsidR="004D212B" w:rsidRPr="00B46335" w:rsidRDefault="004D212B" w:rsidP="00FE2300">
      <w:pPr>
        <w:spacing w:after="120" w:line="276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val="en-US"/>
        </w:rPr>
      </w:pPr>
    </w:p>
    <w:p w14:paraId="120EE842" w14:textId="60F0F122" w:rsidR="004D212B" w:rsidRPr="00B46335" w:rsidRDefault="004D212B" w:rsidP="00FE2300">
      <w:pPr>
        <w:spacing w:after="120" w:line="276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val="en-US"/>
        </w:rPr>
      </w:pPr>
    </w:p>
    <w:p w14:paraId="165F984B" w14:textId="6C624125" w:rsidR="004D212B" w:rsidRPr="00B46335" w:rsidRDefault="004D212B" w:rsidP="00FE2300">
      <w:pPr>
        <w:spacing w:after="120" w:line="276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val="en-US"/>
        </w:rPr>
      </w:pPr>
    </w:p>
    <w:p w14:paraId="106A28B9" w14:textId="53A8F37C" w:rsidR="004D212B" w:rsidRPr="00B46335" w:rsidRDefault="004D212B" w:rsidP="00FE2300">
      <w:pPr>
        <w:spacing w:after="120" w:line="276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val="en-US"/>
        </w:rPr>
      </w:pPr>
    </w:p>
    <w:p w14:paraId="1391B151" w14:textId="574C3F06" w:rsidR="004D212B" w:rsidRPr="00B46335" w:rsidRDefault="004D212B" w:rsidP="00FE2300">
      <w:pPr>
        <w:spacing w:after="120" w:line="276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val="en-US"/>
        </w:rPr>
      </w:pPr>
    </w:p>
    <w:p w14:paraId="231AB7C7" w14:textId="530904AA" w:rsidR="004D212B" w:rsidRPr="00B46335" w:rsidRDefault="004D212B" w:rsidP="00FE2300">
      <w:pPr>
        <w:spacing w:after="120" w:line="276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val="en-US"/>
        </w:rPr>
      </w:pPr>
    </w:p>
    <w:p w14:paraId="1C04D084" w14:textId="7E789C79" w:rsidR="004D212B" w:rsidRPr="00B46335" w:rsidRDefault="004D212B" w:rsidP="00FE2300">
      <w:pPr>
        <w:spacing w:after="120" w:line="276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val="en-US"/>
        </w:rPr>
      </w:pPr>
    </w:p>
    <w:p w14:paraId="7417BAE6" w14:textId="4D6A0DF4" w:rsidR="009F6D6D" w:rsidRPr="00B46335" w:rsidRDefault="009F6D6D" w:rsidP="00FE2300">
      <w:pPr>
        <w:spacing w:after="120" w:line="276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val="en-US"/>
        </w:rPr>
      </w:pPr>
    </w:p>
    <w:p w14:paraId="78A621FA" w14:textId="58BD96E4" w:rsidR="009F6D6D" w:rsidRPr="00B46335" w:rsidRDefault="009F6D6D" w:rsidP="00AE4A13">
      <w:pPr>
        <w:spacing w:after="120" w:line="276" w:lineRule="auto"/>
        <w:jc w:val="center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val="en-US"/>
        </w:rPr>
      </w:pPr>
      <w:r w:rsidRPr="00B46335">
        <w:rPr>
          <w:rStyle w:val="Hyperlink"/>
          <w:rFonts w:ascii="Times New Roman" w:hAnsi="Times New Roman" w:cs="Times New Roman"/>
          <w:noProof/>
          <w:color w:val="000000" w:themeColor="text1"/>
          <w:sz w:val="24"/>
          <w:szCs w:val="24"/>
          <w:u w:val="none"/>
          <w:lang w:val="en-IN" w:eastAsia="en-IN"/>
        </w:rPr>
        <w:drawing>
          <wp:inline distT="0" distB="0" distL="0" distR="0" wp14:anchorId="487447E5" wp14:editId="61FCEFFD">
            <wp:extent cx="5760720" cy="1893348"/>
            <wp:effectExtent l="0" t="0" r="0" b="0"/>
            <wp:docPr id="1" name="Grafik 1" descr="C:\Users\wd0325\Documents\Manuscripts\LPSI#2_manuscript\rebutal\EIS FI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d0325\Documents\Manuscripts\LPSI#2_manuscript\rebutal\EIS FIT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8933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528B6E" w14:textId="63235A3F" w:rsidR="009F6D6D" w:rsidRPr="00B46335" w:rsidRDefault="009F6D6D" w:rsidP="00FE2300">
      <w:pPr>
        <w:spacing w:after="12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4633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Figure S1.</w:t>
      </w:r>
      <w:r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B59FB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oom</w:t>
      </w:r>
      <w:r w:rsidR="00CD4D41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CB59FB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emperature </w:t>
      </w:r>
      <w:r w:rsidR="00CD4D41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mpedance</w:t>
      </w:r>
      <w:r w:rsidR="00CB59FB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pectra and corresponding fitt</w:t>
      </w:r>
      <w:r w:rsidR="00CD4D41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g</w:t>
      </w:r>
      <w:r w:rsidR="00CB59FB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D4D41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sults</w:t>
      </w:r>
      <w:r w:rsidR="00CB59FB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r Li</w:t>
      </w:r>
      <w:r w:rsidR="00CB59FB" w:rsidRPr="00B4633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4</w:t>
      </w:r>
      <w:r w:rsidR="00CB59FB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S</w:t>
      </w:r>
      <w:r w:rsidR="00CB59FB" w:rsidRPr="00B4633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4</w:t>
      </w:r>
      <w:r w:rsidR="00CB59FB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 prepared </w:t>
      </w:r>
      <w:r w:rsidR="00CD4D41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y (</w:t>
      </w:r>
      <w:r w:rsidR="00CD4D41" w:rsidRPr="00B4633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</w:t>
      </w:r>
      <w:r w:rsidR="00CD4D41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wet-chemical, (</w:t>
      </w:r>
      <w:r w:rsidR="00CD4D41" w:rsidRPr="00B4633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b</w:t>
      </w:r>
      <w:r w:rsidR="00CD4D41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solid-state or (</w:t>
      </w:r>
      <w:r w:rsidR="00CD4D41" w:rsidRPr="00B4633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c</w:t>
      </w:r>
      <w:r w:rsidR="00CD4D41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hot-press synthesis at different temperatures of 175 (</w:t>
      </w:r>
      <w:r w:rsidR="00296088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hort-dashed lines</w:t>
      </w:r>
      <w:r w:rsidR="00CD4D41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, 200 </w:t>
      </w:r>
      <w:r w:rsidR="00296088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solid lines) </w:t>
      </w:r>
      <w:r w:rsidR="00CD4D41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d 250 °C</w:t>
      </w:r>
      <w:r w:rsidR="00296088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long-dashed lines)</w:t>
      </w:r>
      <w:r w:rsidR="00CD4D41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296088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ote that the pellet dimensions varied among the samples. </w:t>
      </w:r>
      <w:r w:rsidR="00CD4D41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</w:t>
      </w:r>
      <w:r w:rsidR="00CB59FB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lculated conductivities are </w:t>
      </w:r>
      <w:r w:rsidR="006437B7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hown</w:t>
      </w:r>
      <w:r w:rsidR="00CB59FB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Figur</w:t>
      </w:r>
      <w:r w:rsidR="00CD4D41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 3</w:t>
      </w:r>
      <w:r w:rsidR="00CB59FB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 in the </w:t>
      </w:r>
      <w:r w:rsidR="00296088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nuscript</w:t>
      </w:r>
      <w:r w:rsidR="00CB59FB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4371F2F5" w14:textId="77777777" w:rsidR="00CB59FB" w:rsidRPr="00B46335" w:rsidRDefault="00CB59FB" w:rsidP="00FE2300">
      <w:pPr>
        <w:spacing w:after="120" w:line="276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val="en-US"/>
        </w:rPr>
      </w:pPr>
    </w:p>
    <w:p w14:paraId="352CFAD6" w14:textId="4DAFFCF2" w:rsidR="00B15885" w:rsidRPr="00B46335" w:rsidRDefault="004006C5" w:rsidP="00B15885">
      <w:pPr>
        <w:spacing w:after="120" w:line="276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B46335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6F0D35A7" wp14:editId="7CA13CD9">
            <wp:extent cx="3600000" cy="3678506"/>
            <wp:effectExtent l="0" t="0" r="635" b="0"/>
            <wp:docPr id="2" name="Grafik 2" descr="C:\Users\wd0325\Documents\Manuscripts\LPSI#2_manuscript\FIGURES\hot press pTR diagramm - SUPP INF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d0325\Documents\Manuscripts\LPSI#2_manuscript\FIGURES\hot press pTR diagramm - SUPP INFO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36785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411C40" w14:textId="48034455" w:rsidR="00B15885" w:rsidRPr="00B46335" w:rsidRDefault="00B15885" w:rsidP="00B15885">
      <w:pPr>
        <w:spacing w:after="12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4633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Figure </w:t>
      </w:r>
      <w:r w:rsidR="004D212B" w:rsidRPr="00B4633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</w:t>
      </w:r>
      <w:r w:rsidR="009F6D6D" w:rsidRPr="00B4633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2</w:t>
      </w:r>
      <w:r w:rsidRPr="00B4633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r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4D212B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ynthesis </w:t>
      </w:r>
      <w:proofErr w:type="spellStart"/>
      <w:r w:rsidR="004D212B" w:rsidRPr="00B46335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TR</w:t>
      </w:r>
      <w:proofErr w:type="spellEnd"/>
      <w:r w:rsidR="004D212B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-diagrams for </w:t>
      </w:r>
      <w:proofErr w:type="spellStart"/>
      <w:r w:rsidR="004D212B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.5Li</w:t>
      </w:r>
      <w:r w:rsidR="004D212B" w:rsidRPr="00B4633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="004D212B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506446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4D212B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0.5P</w:t>
      </w:r>
      <w:r w:rsidR="004D212B" w:rsidRPr="00B4633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="004D212B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4D212B" w:rsidRPr="00B4633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5</w:t>
      </w:r>
      <w:r w:rsidR="00506446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4D212B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iI</w:t>
      </w:r>
      <w:proofErr w:type="spellEnd"/>
      <w:r w:rsidR="004D212B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heated </w:t>
      </w:r>
      <w:r w:rsidR="00506446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o </w:t>
      </w:r>
      <w:r w:rsidR="004D212B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="004D212B" w:rsidRPr="00B4633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</w:t>
      </w:r>
      <w:r w:rsidR="004D212B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175 </w:t>
      </w:r>
      <w:r w:rsidR="00641224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d</w:t>
      </w:r>
      <w:r w:rsidR="004D212B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</w:t>
      </w:r>
      <w:r w:rsidR="004D212B" w:rsidRPr="00B4633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b</w:t>
      </w:r>
      <w:r w:rsidR="004D212B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200 °C in the hot</w:t>
      </w:r>
      <w:r w:rsidR="00647164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4D212B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ress. Sample temperature, pressure and resistance </w:t>
      </w:r>
      <w:r w:rsidR="00506446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versus the time </w:t>
      </w:r>
      <w:r w:rsidR="004D212B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re</w:t>
      </w:r>
      <w:r w:rsidR="00506446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hown</w:t>
      </w:r>
      <w:r w:rsidR="004D212B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s gr</w:t>
      </w:r>
      <w:r w:rsidR="00506446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="004D212B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, black and orange line</w:t>
      </w:r>
      <w:r w:rsidR="00506446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,</w:t>
      </w:r>
      <w:r w:rsidR="004D212B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espectively.</w:t>
      </w:r>
    </w:p>
    <w:p w14:paraId="2E0C7BED" w14:textId="4A7E0589" w:rsidR="001C6E03" w:rsidRPr="00B46335" w:rsidRDefault="001C6E03" w:rsidP="003A2D22">
      <w:pPr>
        <w:spacing w:after="12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213FFCB" w14:textId="4281B005" w:rsidR="00A3435C" w:rsidRPr="00B46335" w:rsidRDefault="009B0D56" w:rsidP="008B7E62">
      <w:pPr>
        <w:spacing w:after="120" w:line="276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46335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0A15AD5B" wp14:editId="40BB1FD1">
            <wp:extent cx="3240000" cy="3228122"/>
            <wp:effectExtent l="0" t="0" r="0" b="0"/>
            <wp:docPr id="6" name="Grafik 6" descr="C:\Users\wd0325\Documents\Manuscripts\LPSI#2_manuscript\FIGURES\JMAK fi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wd0325\Documents\Manuscripts\LPSI#2_manuscript\FIGURES\JMAK fit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3228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6AE7A9" w14:textId="6DBEBA8F" w:rsidR="003930E7" w:rsidRPr="00B46335" w:rsidRDefault="003930E7" w:rsidP="008B7E62">
      <w:pPr>
        <w:spacing w:after="12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4633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Figure </w:t>
      </w:r>
      <w:r w:rsidR="004D212B" w:rsidRPr="00B4633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</w:t>
      </w:r>
      <w:r w:rsidR="009F6D6D" w:rsidRPr="00B4633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3</w:t>
      </w:r>
      <w:r w:rsidRPr="00B4633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r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4D212B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="004D212B" w:rsidRPr="00B4633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</w:t>
      </w:r>
      <w:r w:rsidR="004D212B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Normalized pressure difference </w:t>
      </w:r>
      <w:r w:rsidR="00AE0541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versus the </w:t>
      </w:r>
      <w:r w:rsidR="004D212B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ime showing sigmoidal </w:t>
      </w:r>
      <w:r w:rsidR="00AE0541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urve </w:t>
      </w:r>
      <w:r w:rsidR="004D212B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hape</w:t>
      </w:r>
      <w:r w:rsidR="00EB37F2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see ref.</w:t>
      </w:r>
      <w:r w:rsidR="00EB37F2" w:rsidRPr="00B4633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="00EB37F2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r details on the calculation)</w:t>
      </w:r>
      <w:r w:rsidR="004D212B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4D212B" w:rsidRPr="00B46335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t</w:t>
      </w:r>
      <w:r w:rsidR="004D212B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0 was set </w:t>
      </w:r>
      <w:r w:rsidR="00EB37F2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t</w:t>
      </w:r>
      <w:r w:rsidR="004D212B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beginning of the isothermal </w:t>
      </w:r>
      <w:r w:rsidR="00EB37F2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gion</w:t>
      </w:r>
      <w:r w:rsidR="004D212B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t 250 °C</w:t>
      </w:r>
      <w:r w:rsidR="00AE0541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="004D212B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s shown in Figure </w:t>
      </w:r>
      <w:r w:rsidR="00EB37F2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 in the manuscript</w:t>
      </w:r>
      <w:r w:rsidR="004D212B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(</w:t>
      </w:r>
      <w:r w:rsidR="004D212B" w:rsidRPr="00B4633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b</w:t>
      </w:r>
      <w:r w:rsidR="004D212B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Corresponding plot of </w:t>
      </w:r>
      <w:proofErr w:type="gramStart"/>
      <w:r w:rsidR="004D212B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n[</w:t>
      </w:r>
      <w:proofErr w:type="gramEnd"/>
      <w:r w:rsidR="004D212B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–ln(1–</w:t>
      </w:r>
      <w:proofErr w:type="spellStart"/>
      <w:r w:rsidR="004D212B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Δ</w:t>
      </w:r>
      <w:r w:rsidR="004D212B" w:rsidRPr="00B46335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proofErr w:type="spellEnd"/>
      <w:r w:rsidR="004D212B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] </w:t>
      </w:r>
      <w:r w:rsidR="00AE0541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versus </w:t>
      </w:r>
      <w:r w:rsidR="004D212B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n(</w:t>
      </w:r>
      <w:r w:rsidR="004D212B" w:rsidRPr="00B46335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t</w:t>
      </w:r>
      <w:r w:rsidR="004D212B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/min) for the </w:t>
      </w:r>
      <w:r w:rsidR="00EB37F2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nset of </w:t>
      </w:r>
      <w:r w:rsidR="004D212B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rystallization of Li</w:t>
      </w:r>
      <w:r w:rsidR="004D212B" w:rsidRPr="00B4633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4</w:t>
      </w:r>
      <w:r w:rsidR="004D212B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S</w:t>
      </w:r>
      <w:r w:rsidR="004D212B" w:rsidRPr="00B4633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4</w:t>
      </w:r>
      <w:r w:rsidR="004D212B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 and linear </w:t>
      </w:r>
      <w:r w:rsidR="00EB37F2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urve </w:t>
      </w:r>
      <w:r w:rsidR="004D212B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tting.</w:t>
      </w:r>
    </w:p>
    <w:p w14:paraId="1A71851E" w14:textId="77777777" w:rsidR="003930E7" w:rsidRPr="00B46335" w:rsidRDefault="003930E7" w:rsidP="008B7E62">
      <w:pPr>
        <w:spacing w:after="12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6723184" w14:textId="58FC7077" w:rsidR="00461390" w:rsidRPr="00B46335" w:rsidRDefault="009B0D56" w:rsidP="008B7E62">
      <w:pPr>
        <w:spacing w:after="120" w:line="276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46335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256EF256" wp14:editId="1BA3BCCA">
            <wp:extent cx="2880000" cy="2192581"/>
            <wp:effectExtent l="0" t="0" r="0" b="0"/>
            <wp:docPr id="7" name="Grafik 7" descr="C:\Users\wd0325\Documents\Manuscripts\LPSI#2_manuscript\FIGURES\DS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wd0325\Documents\Manuscripts\LPSI#2_manuscript\FIGURES\DSC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1925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0B994A" w14:textId="50E6E1EA" w:rsidR="005E518E" w:rsidRPr="00B46335" w:rsidRDefault="0059460A" w:rsidP="00BA0B12">
      <w:pPr>
        <w:spacing w:after="12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4633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Figure </w:t>
      </w:r>
      <w:r w:rsidR="00AE0541" w:rsidRPr="00B4633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</w:t>
      </w:r>
      <w:r w:rsidR="009F6D6D" w:rsidRPr="00B4633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4</w:t>
      </w:r>
      <w:r w:rsidRPr="00B4633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r w:rsidR="00AE0541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SC curve for 1.5Li</w:t>
      </w:r>
      <w:r w:rsidR="00AE0541" w:rsidRPr="00B4633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="00AE0541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-0.5P</w:t>
      </w:r>
      <w:r w:rsidR="00AE0541" w:rsidRPr="00B4633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="00AE0541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AE0541" w:rsidRPr="00B4633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5</w:t>
      </w:r>
      <w:r w:rsidR="00AE0541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LiI heated to 400 °C at two different rates.</w:t>
      </w:r>
    </w:p>
    <w:p w14:paraId="684FA07F" w14:textId="77777777" w:rsidR="00AE0541" w:rsidRPr="00B46335" w:rsidRDefault="00AE0541" w:rsidP="00BA0B12">
      <w:pPr>
        <w:spacing w:after="12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2A8EBA1" w14:textId="6EBD60F1" w:rsidR="00146BCB" w:rsidRPr="00B46335" w:rsidRDefault="00724550" w:rsidP="00BA0B12">
      <w:pPr>
        <w:spacing w:after="120" w:line="276" w:lineRule="auto"/>
        <w:jc w:val="center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ko-KR"/>
        </w:rPr>
      </w:pPr>
      <w:r w:rsidRPr="00B46335">
        <w:rPr>
          <w:rFonts w:ascii="Times New Roman" w:eastAsiaTheme="minorEastAsia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3EC8503E" wp14:editId="3ACB9E6D">
            <wp:extent cx="5040000" cy="2035749"/>
            <wp:effectExtent l="0" t="0" r="0" b="3175"/>
            <wp:docPr id="4" name="Grafik 4" descr="C:\Users\wd0325\Documents\Manuscripts\LPSI#2_manuscript\rebutal\Fig 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wd0325\Documents\Manuscripts\LPSI#2_manuscript\rebutal\Fig S5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035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C9DDDC" w14:textId="27720FC2" w:rsidR="00B038C2" w:rsidRPr="00B46335" w:rsidRDefault="00146BCB" w:rsidP="00296088">
      <w:pPr>
        <w:spacing w:after="12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4633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Figure </w:t>
      </w:r>
      <w:r w:rsidR="00AE0541" w:rsidRPr="00B4633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</w:t>
      </w:r>
      <w:r w:rsidR="009F6D6D" w:rsidRPr="00B4633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5</w:t>
      </w:r>
      <w:r w:rsidRPr="00B4633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r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436520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="00436520" w:rsidRPr="00B4633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</w:t>
      </w:r>
      <w:r w:rsidR="00436520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</w:t>
      </w:r>
      <w:r w:rsidR="00224CAD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rrhenius plot for the temperature dependence of </w:t>
      </w:r>
      <w:r w:rsidR="00296088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r w:rsidR="00224CAD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nductivity for pristine 1.5Li</w:t>
      </w:r>
      <w:r w:rsidR="00224CAD" w:rsidRPr="00B4633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="00224CAD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-0.5P</w:t>
      </w:r>
      <w:r w:rsidR="00224CAD" w:rsidRPr="00B4633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="00224CAD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224CAD" w:rsidRPr="00B4633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5</w:t>
      </w:r>
      <w:r w:rsidR="00224CAD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LiI</w:t>
      </w:r>
      <w:r w:rsidR="00724550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r w:rsidR="00436520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="00436520" w:rsidRPr="00B4633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b</w:t>
      </w:r>
      <w:r w:rsidR="00436520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</w:t>
      </w:r>
      <w:r w:rsidR="00724550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orresponding </w:t>
      </w:r>
      <w:r w:rsidR="00296088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mpedance spectra and fitting results </w:t>
      </w:r>
      <w:r w:rsidR="00914E62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gr</w:t>
      </w:r>
      <w:r w:rsidR="00296088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="00914E62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 lines)</w:t>
      </w:r>
      <w:r w:rsidR="00724550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224CAD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483696C5" w14:textId="336F56B6" w:rsidR="00AE0541" w:rsidRPr="00B46335" w:rsidRDefault="00AE0541" w:rsidP="00296088">
      <w:pPr>
        <w:spacing w:after="12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15E5AA9" w14:textId="582934F7" w:rsidR="003F2C18" w:rsidRPr="00B46335" w:rsidRDefault="003F2C18" w:rsidP="00296088">
      <w:pPr>
        <w:spacing w:after="12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4633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Table </w:t>
      </w:r>
      <w:r w:rsidR="00296088" w:rsidRPr="00B4633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</w:t>
      </w:r>
      <w:r w:rsidRPr="00B4633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1.</w:t>
      </w:r>
      <w:r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eliability factors for the Rietveld refinement of Li</w:t>
      </w:r>
      <w:r w:rsidRPr="00B4633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4</w:t>
      </w:r>
      <w:r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S</w:t>
      </w:r>
      <w:r w:rsidRPr="00B4633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4</w:t>
      </w:r>
      <w:r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 </w:t>
      </w:r>
      <w:r w:rsidR="00296088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see </w:t>
      </w:r>
      <w:r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igure 2d-f in the </w:t>
      </w:r>
      <w:r w:rsidR="00296088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nuscript) prepared at 250 °C by wet-chemical, solid-state or hot-press synthe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B46335" w:rsidRPr="00B46335" w14:paraId="2656B6D1" w14:textId="77777777" w:rsidTr="003F2C18">
        <w:tc>
          <w:tcPr>
            <w:tcW w:w="2265" w:type="dxa"/>
          </w:tcPr>
          <w:p w14:paraId="49DBC1FD" w14:textId="402C071D" w:rsidR="003F2C18" w:rsidRPr="00B46335" w:rsidRDefault="003F2C18" w:rsidP="00296088">
            <w:pPr>
              <w:spacing w:after="120"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B4633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Reliability factors</w:t>
            </w:r>
          </w:p>
        </w:tc>
        <w:tc>
          <w:tcPr>
            <w:tcW w:w="2265" w:type="dxa"/>
          </w:tcPr>
          <w:p w14:paraId="0EADD7B0" w14:textId="384AD02B" w:rsidR="003F2C18" w:rsidRPr="00B46335" w:rsidRDefault="003F2C18" w:rsidP="00296088">
            <w:pPr>
              <w:spacing w:after="120"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B4633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Wet-chemical</w:t>
            </w:r>
          </w:p>
        </w:tc>
        <w:tc>
          <w:tcPr>
            <w:tcW w:w="2266" w:type="dxa"/>
          </w:tcPr>
          <w:p w14:paraId="3E382712" w14:textId="39CA63BE" w:rsidR="003F2C18" w:rsidRPr="00B46335" w:rsidRDefault="003F2C18" w:rsidP="00296088">
            <w:pPr>
              <w:spacing w:after="120"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B4633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Solid-state</w:t>
            </w:r>
          </w:p>
        </w:tc>
        <w:tc>
          <w:tcPr>
            <w:tcW w:w="2266" w:type="dxa"/>
          </w:tcPr>
          <w:p w14:paraId="0B3FB6DB" w14:textId="6F5038EB" w:rsidR="003F2C18" w:rsidRPr="00B46335" w:rsidRDefault="003F2C18" w:rsidP="00296088">
            <w:pPr>
              <w:spacing w:after="120"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B4633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Hot-press</w:t>
            </w:r>
          </w:p>
        </w:tc>
      </w:tr>
      <w:tr w:rsidR="00B46335" w:rsidRPr="00B46335" w14:paraId="3DDE7FB6" w14:textId="77777777" w:rsidTr="003F2C18">
        <w:tc>
          <w:tcPr>
            <w:tcW w:w="2265" w:type="dxa"/>
          </w:tcPr>
          <w:p w14:paraId="67B03FCC" w14:textId="6E6775EF" w:rsidR="003F2C18" w:rsidRPr="00B46335" w:rsidRDefault="003F2C18" w:rsidP="00296088">
            <w:pPr>
              <w:spacing w:after="1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B4633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R</w:t>
            </w:r>
            <w:r w:rsidRPr="00B4633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wp</w:t>
            </w:r>
            <w:proofErr w:type="spellEnd"/>
            <w:r w:rsidRPr="00B4633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/ %</w:t>
            </w:r>
          </w:p>
        </w:tc>
        <w:tc>
          <w:tcPr>
            <w:tcW w:w="2265" w:type="dxa"/>
          </w:tcPr>
          <w:p w14:paraId="6F8C6713" w14:textId="192CCAF0" w:rsidR="003F2C18" w:rsidRPr="00B46335" w:rsidRDefault="003F2C18" w:rsidP="00296088">
            <w:pPr>
              <w:spacing w:after="1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4633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.2</w:t>
            </w:r>
          </w:p>
        </w:tc>
        <w:tc>
          <w:tcPr>
            <w:tcW w:w="2266" w:type="dxa"/>
          </w:tcPr>
          <w:p w14:paraId="785B284E" w14:textId="4D791BEB" w:rsidR="003F2C18" w:rsidRPr="00B46335" w:rsidRDefault="00841B25" w:rsidP="00296088">
            <w:pPr>
              <w:spacing w:after="1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4633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6.6</w:t>
            </w:r>
          </w:p>
        </w:tc>
        <w:tc>
          <w:tcPr>
            <w:tcW w:w="2266" w:type="dxa"/>
          </w:tcPr>
          <w:p w14:paraId="5C262175" w14:textId="39251283" w:rsidR="003F2C18" w:rsidRPr="00B46335" w:rsidRDefault="003F2C18" w:rsidP="00296088">
            <w:pPr>
              <w:spacing w:after="1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4633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2.9</w:t>
            </w:r>
          </w:p>
        </w:tc>
      </w:tr>
      <w:tr w:rsidR="003F2C18" w:rsidRPr="00B46335" w14:paraId="449FC10E" w14:textId="77777777" w:rsidTr="003F2C18">
        <w:tc>
          <w:tcPr>
            <w:tcW w:w="2265" w:type="dxa"/>
          </w:tcPr>
          <w:p w14:paraId="1BD64CC6" w14:textId="0FFF837B" w:rsidR="003F2C18" w:rsidRPr="00B46335" w:rsidRDefault="00296088" w:rsidP="00296088">
            <w:pPr>
              <w:spacing w:after="1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B4633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χ</w:t>
            </w:r>
            <w:r w:rsidR="003F2C18" w:rsidRPr="00B4633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  <w:proofErr w:type="spellEnd"/>
          </w:p>
        </w:tc>
        <w:tc>
          <w:tcPr>
            <w:tcW w:w="2265" w:type="dxa"/>
          </w:tcPr>
          <w:p w14:paraId="074C11BD" w14:textId="607F7A4B" w:rsidR="003F2C18" w:rsidRPr="00B46335" w:rsidRDefault="003F2C18" w:rsidP="00296088">
            <w:pPr>
              <w:spacing w:after="1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4633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28</w:t>
            </w:r>
          </w:p>
        </w:tc>
        <w:tc>
          <w:tcPr>
            <w:tcW w:w="2266" w:type="dxa"/>
          </w:tcPr>
          <w:p w14:paraId="0C512FEB" w14:textId="74294BDC" w:rsidR="003F2C18" w:rsidRPr="00B46335" w:rsidRDefault="00841B25" w:rsidP="00296088">
            <w:pPr>
              <w:spacing w:after="1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4633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.7</w:t>
            </w:r>
          </w:p>
        </w:tc>
        <w:tc>
          <w:tcPr>
            <w:tcW w:w="2266" w:type="dxa"/>
          </w:tcPr>
          <w:p w14:paraId="21A7FCF3" w14:textId="6A4FC6C9" w:rsidR="003F2C18" w:rsidRPr="00B46335" w:rsidRDefault="003F2C18" w:rsidP="00296088">
            <w:pPr>
              <w:spacing w:after="1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4633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44</w:t>
            </w:r>
          </w:p>
        </w:tc>
      </w:tr>
    </w:tbl>
    <w:p w14:paraId="406F159B" w14:textId="77777777" w:rsidR="003F2C18" w:rsidRPr="00B46335" w:rsidRDefault="003F2C18" w:rsidP="00296088">
      <w:pPr>
        <w:spacing w:after="12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905A06C" w14:textId="403B2CDA" w:rsidR="00AE0541" w:rsidRPr="00B46335" w:rsidRDefault="00AE0541" w:rsidP="00296088">
      <w:pPr>
        <w:spacing w:after="120" w:line="276" w:lineRule="auto"/>
        <w:jc w:val="both"/>
        <w:rPr>
          <w:rFonts w:ascii="Times New Roman" w:hAnsi="Times New Roman" w:cs="Times New Roman"/>
          <w:color w:val="000000" w:themeColor="text1"/>
          <w:sz w:val="28"/>
          <w:szCs w:val="24"/>
          <w:lang w:val="en-US"/>
        </w:rPr>
      </w:pPr>
      <w:r w:rsidRPr="00B46335">
        <w:rPr>
          <w:rFonts w:ascii="Times New Roman" w:hAnsi="Times New Roman" w:cs="Times New Roman"/>
          <w:color w:val="000000" w:themeColor="text1"/>
          <w:sz w:val="28"/>
          <w:szCs w:val="24"/>
          <w:lang w:val="en-US"/>
        </w:rPr>
        <w:t>References</w:t>
      </w:r>
    </w:p>
    <w:p w14:paraId="77E831D6" w14:textId="5312A844" w:rsidR="00AE0541" w:rsidRPr="00B46335" w:rsidRDefault="00AE0541" w:rsidP="00296088">
      <w:pPr>
        <w:spacing w:after="120" w:line="276" w:lineRule="auto"/>
        <w:ind w:left="708" w:hanging="708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463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. </w:t>
      </w:r>
      <w:r w:rsidRPr="00B46335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Busche, M. R. </w:t>
      </w:r>
      <w:r w:rsidRPr="00B4633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t al</w:t>
      </w:r>
      <w:r w:rsidRPr="00B463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 situ monitoring of fast Li-ion conductor Li</w:t>
      </w:r>
      <w:r w:rsidRPr="00B4633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7</w:t>
      </w:r>
      <w:r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</w:t>
      </w:r>
      <w:r w:rsidRPr="00B4633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3</w:t>
      </w:r>
      <w:r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B4633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11</w:t>
      </w:r>
      <w:r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rystallization inside a hot-press setup. </w:t>
      </w:r>
      <w:r w:rsidRPr="00B46335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hem. Mater.</w:t>
      </w:r>
      <w:r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B4633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28</w:t>
      </w:r>
      <w:r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6152</w:t>
      </w:r>
      <w:r w:rsidR="00641224"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B463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165 (2016).</w:t>
      </w:r>
    </w:p>
    <w:sectPr w:rsidR="00AE0541" w:rsidRPr="00B4633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0C6D911" w16cid:durableId="2442D3E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746A39"/>
    <w:multiLevelType w:val="hybridMultilevel"/>
    <w:tmpl w:val="EF5C60D8"/>
    <w:lvl w:ilvl="0" w:tplc="4D4832C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5A5EF7"/>
    <w:multiLevelType w:val="hybridMultilevel"/>
    <w:tmpl w:val="A0988A74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C53E38"/>
    <w:multiLevelType w:val="hybridMultilevel"/>
    <w:tmpl w:val="277044C8"/>
    <w:lvl w:ilvl="0" w:tplc="CB0620F8">
      <w:start w:val="1"/>
      <w:numFmt w:val="decimal"/>
      <w:lvlText w:val="[%1]"/>
      <w:lvlJc w:val="left"/>
      <w:pPr>
        <w:ind w:left="847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222" w:hanging="360"/>
      </w:pPr>
    </w:lvl>
    <w:lvl w:ilvl="2" w:tplc="0407001B" w:tentative="1">
      <w:start w:val="1"/>
      <w:numFmt w:val="lowerRoman"/>
      <w:lvlText w:val="%3."/>
      <w:lvlJc w:val="right"/>
      <w:pPr>
        <w:ind w:left="1942" w:hanging="180"/>
      </w:pPr>
    </w:lvl>
    <w:lvl w:ilvl="3" w:tplc="0407000F" w:tentative="1">
      <w:start w:val="1"/>
      <w:numFmt w:val="decimal"/>
      <w:lvlText w:val="%4."/>
      <w:lvlJc w:val="left"/>
      <w:pPr>
        <w:ind w:left="2662" w:hanging="360"/>
      </w:pPr>
    </w:lvl>
    <w:lvl w:ilvl="4" w:tplc="04070019" w:tentative="1">
      <w:start w:val="1"/>
      <w:numFmt w:val="lowerLetter"/>
      <w:lvlText w:val="%5."/>
      <w:lvlJc w:val="left"/>
      <w:pPr>
        <w:ind w:left="3382" w:hanging="360"/>
      </w:pPr>
    </w:lvl>
    <w:lvl w:ilvl="5" w:tplc="0407001B" w:tentative="1">
      <w:start w:val="1"/>
      <w:numFmt w:val="lowerRoman"/>
      <w:lvlText w:val="%6."/>
      <w:lvlJc w:val="right"/>
      <w:pPr>
        <w:ind w:left="4102" w:hanging="180"/>
      </w:pPr>
    </w:lvl>
    <w:lvl w:ilvl="6" w:tplc="0407000F" w:tentative="1">
      <w:start w:val="1"/>
      <w:numFmt w:val="decimal"/>
      <w:lvlText w:val="%7."/>
      <w:lvlJc w:val="left"/>
      <w:pPr>
        <w:ind w:left="4822" w:hanging="360"/>
      </w:pPr>
    </w:lvl>
    <w:lvl w:ilvl="7" w:tplc="04070019" w:tentative="1">
      <w:start w:val="1"/>
      <w:numFmt w:val="lowerLetter"/>
      <w:lvlText w:val="%8."/>
      <w:lvlJc w:val="left"/>
      <w:pPr>
        <w:ind w:left="5542" w:hanging="360"/>
      </w:pPr>
    </w:lvl>
    <w:lvl w:ilvl="8" w:tplc="0407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" w15:restartNumberingAfterBreak="0">
    <w:nsid w:val="660B70D6"/>
    <w:multiLevelType w:val="hybridMultilevel"/>
    <w:tmpl w:val="8FB82954"/>
    <w:lvl w:ilvl="0" w:tplc="044C2F6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6A0D88"/>
    <w:multiLevelType w:val="hybridMultilevel"/>
    <w:tmpl w:val="25F45D18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33E"/>
    <w:rsid w:val="000012B8"/>
    <w:rsid w:val="00002CDF"/>
    <w:rsid w:val="000044AB"/>
    <w:rsid w:val="00005522"/>
    <w:rsid w:val="00007BF8"/>
    <w:rsid w:val="0001148F"/>
    <w:rsid w:val="0001428A"/>
    <w:rsid w:val="00017737"/>
    <w:rsid w:val="00017909"/>
    <w:rsid w:val="000233E6"/>
    <w:rsid w:val="000260D3"/>
    <w:rsid w:val="00027D22"/>
    <w:rsid w:val="00030304"/>
    <w:rsid w:val="00031B08"/>
    <w:rsid w:val="000327A2"/>
    <w:rsid w:val="0003357E"/>
    <w:rsid w:val="00033C8F"/>
    <w:rsid w:val="00033E2D"/>
    <w:rsid w:val="00036A1C"/>
    <w:rsid w:val="000406BE"/>
    <w:rsid w:val="000408A0"/>
    <w:rsid w:val="00040F53"/>
    <w:rsid w:val="00041A63"/>
    <w:rsid w:val="00042E04"/>
    <w:rsid w:val="00043959"/>
    <w:rsid w:val="000448F7"/>
    <w:rsid w:val="00044B42"/>
    <w:rsid w:val="000453AE"/>
    <w:rsid w:val="00053CE8"/>
    <w:rsid w:val="00053D82"/>
    <w:rsid w:val="000551A4"/>
    <w:rsid w:val="00055923"/>
    <w:rsid w:val="000563D8"/>
    <w:rsid w:val="000566ED"/>
    <w:rsid w:val="00064D4F"/>
    <w:rsid w:val="00070966"/>
    <w:rsid w:val="00073722"/>
    <w:rsid w:val="00075478"/>
    <w:rsid w:val="00076906"/>
    <w:rsid w:val="00080082"/>
    <w:rsid w:val="000811EF"/>
    <w:rsid w:val="00084D73"/>
    <w:rsid w:val="0008509D"/>
    <w:rsid w:val="000851E2"/>
    <w:rsid w:val="00086B92"/>
    <w:rsid w:val="00086DF3"/>
    <w:rsid w:val="00086F98"/>
    <w:rsid w:val="00093610"/>
    <w:rsid w:val="000946D0"/>
    <w:rsid w:val="00095BA0"/>
    <w:rsid w:val="00095E8A"/>
    <w:rsid w:val="00097B3D"/>
    <w:rsid w:val="000A1A5A"/>
    <w:rsid w:val="000A1DA8"/>
    <w:rsid w:val="000A3D1F"/>
    <w:rsid w:val="000A6343"/>
    <w:rsid w:val="000A7DD7"/>
    <w:rsid w:val="000B1FEC"/>
    <w:rsid w:val="000B424A"/>
    <w:rsid w:val="000B6D2B"/>
    <w:rsid w:val="000C539D"/>
    <w:rsid w:val="000C64D2"/>
    <w:rsid w:val="000C64F0"/>
    <w:rsid w:val="000D07C5"/>
    <w:rsid w:val="000D2E20"/>
    <w:rsid w:val="000D37DF"/>
    <w:rsid w:val="000E1E51"/>
    <w:rsid w:val="000E3DB5"/>
    <w:rsid w:val="000E49A9"/>
    <w:rsid w:val="000F31EE"/>
    <w:rsid w:val="000F452E"/>
    <w:rsid w:val="000F64E0"/>
    <w:rsid w:val="000F6998"/>
    <w:rsid w:val="00100D82"/>
    <w:rsid w:val="00100FBE"/>
    <w:rsid w:val="001028EE"/>
    <w:rsid w:val="00102F31"/>
    <w:rsid w:val="00103407"/>
    <w:rsid w:val="001037C1"/>
    <w:rsid w:val="00104BA8"/>
    <w:rsid w:val="001100C6"/>
    <w:rsid w:val="001202E4"/>
    <w:rsid w:val="00121C57"/>
    <w:rsid w:val="001269CD"/>
    <w:rsid w:val="00131018"/>
    <w:rsid w:val="00134ABD"/>
    <w:rsid w:val="001373B8"/>
    <w:rsid w:val="00137706"/>
    <w:rsid w:val="001416BD"/>
    <w:rsid w:val="00142955"/>
    <w:rsid w:val="00144848"/>
    <w:rsid w:val="001455FB"/>
    <w:rsid w:val="00146BCB"/>
    <w:rsid w:val="001519D3"/>
    <w:rsid w:val="001553A3"/>
    <w:rsid w:val="00155F08"/>
    <w:rsid w:val="00156FFB"/>
    <w:rsid w:val="00157712"/>
    <w:rsid w:val="00157956"/>
    <w:rsid w:val="00160AC2"/>
    <w:rsid w:val="00160DF0"/>
    <w:rsid w:val="00163290"/>
    <w:rsid w:val="0016369B"/>
    <w:rsid w:val="00163CE3"/>
    <w:rsid w:val="0016686C"/>
    <w:rsid w:val="00167331"/>
    <w:rsid w:val="001702D8"/>
    <w:rsid w:val="00171C2C"/>
    <w:rsid w:val="00175690"/>
    <w:rsid w:val="001758B3"/>
    <w:rsid w:val="0017664F"/>
    <w:rsid w:val="00176E5A"/>
    <w:rsid w:val="00177300"/>
    <w:rsid w:val="00180001"/>
    <w:rsid w:val="00180F6F"/>
    <w:rsid w:val="0018115B"/>
    <w:rsid w:val="001845B1"/>
    <w:rsid w:val="00184C4D"/>
    <w:rsid w:val="001854B3"/>
    <w:rsid w:val="00190BFE"/>
    <w:rsid w:val="0019155F"/>
    <w:rsid w:val="00191B19"/>
    <w:rsid w:val="0019257F"/>
    <w:rsid w:val="00192A5A"/>
    <w:rsid w:val="0019359A"/>
    <w:rsid w:val="00195151"/>
    <w:rsid w:val="00195EE3"/>
    <w:rsid w:val="0019733E"/>
    <w:rsid w:val="001A29C1"/>
    <w:rsid w:val="001A3BBC"/>
    <w:rsid w:val="001A6D32"/>
    <w:rsid w:val="001B41E8"/>
    <w:rsid w:val="001B5D72"/>
    <w:rsid w:val="001C2F8C"/>
    <w:rsid w:val="001C50EB"/>
    <w:rsid w:val="001C5E31"/>
    <w:rsid w:val="001C6E03"/>
    <w:rsid w:val="001C7418"/>
    <w:rsid w:val="001C7558"/>
    <w:rsid w:val="001C76D5"/>
    <w:rsid w:val="001D00E1"/>
    <w:rsid w:val="001D124D"/>
    <w:rsid w:val="001D4339"/>
    <w:rsid w:val="001D7461"/>
    <w:rsid w:val="001E22E8"/>
    <w:rsid w:val="001E3773"/>
    <w:rsid w:val="001E5405"/>
    <w:rsid w:val="001E7C2E"/>
    <w:rsid w:val="001F0D46"/>
    <w:rsid w:val="001F2E57"/>
    <w:rsid w:val="001F5B78"/>
    <w:rsid w:val="001F6732"/>
    <w:rsid w:val="001F6F32"/>
    <w:rsid w:val="00204E2B"/>
    <w:rsid w:val="00206A22"/>
    <w:rsid w:val="00207B64"/>
    <w:rsid w:val="00207C8C"/>
    <w:rsid w:val="00211B0E"/>
    <w:rsid w:val="00213C06"/>
    <w:rsid w:val="002149B3"/>
    <w:rsid w:val="002152A7"/>
    <w:rsid w:val="002152CB"/>
    <w:rsid w:val="002157F6"/>
    <w:rsid w:val="00220E44"/>
    <w:rsid w:val="00223E1E"/>
    <w:rsid w:val="00224C23"/>
    <w:rsid w:val="00224CAD"/>
    <w:rsid w:val="00235625"/>
    <w:rsid w:val="002402A9"/>
    <w:rsid w:val="0024265C"/>
    <w:rsid w:val="0024553D"/>
    <w:rsid w:val="002464A7"/>
    <w:rsid w:val="00246E1D"/>
    <w:rsid w:val="00247080"/>
    <w:rsid w:val="00252CE0"/>
    <w:rsid w:val="0025301E"/>
    <w:rsid w:val="00253691"/>
    <w:rsid w:val="00253B63"/>
    <w:rsid w:val="002546BB"/>
    <w:rsid w:val="002579DC"/>
    <w:rsid w:val="002607EB"/>
    <w:rsid w:val="002635D1"/>
    <w:rsid w:val="00265893"/>
    <w:rsid w:val="00266CC1"/>
    <w:rsid w:val="00274D72"/>
    <w:rsid w:val="0027517D"/>
    <w:rsid w:val="00276512"/>
    <w:rsid w:val="002769FD"/>
    <w:rsid w:val="00277580"/>
    <w:rsid w:val="00277FD1"/>
    <w:rsid w:val="00282490"/>
    <w:rsid w:val="0028252D"/>
    <w:rsid w:val="00286575"/>
    <w:rsid w:val="002872B4"/>
    <w:rsid w:val="00294BDD"/>
    <w:rsid w:val="00294E3A"/>
    <w:rsid w:val="00296088"/>
    <w:rsid w:val="002977C8"/>
    <w:rsid w:val="002A2423"/>
    <w:rsid w:val="002A2795"/>
    <w:rsid w:val="002A48C2"/>
    <w:rsid w:val="002A4C57"/>
    <w:rsid w:val="002A517E"/>
    <w:rsid w:val="002A55AD"/>
    <w:rsid w:val="002B0433"/>
    <w:rsid w:val="002B0536"/>
    <w:rsid w:val="002B26C9"/>
    <w:rsid w:val="002B39EE"/>
    <w:rsid w:val="002B4D48"/>
    <w:rsid w:val="002B66C9"/>
    <w:rsid w:val="002B71FC"/>
    <w:rsid w:val="002B79A9"/>
    <w:rsid w:val="002C3D6E"/>
    <w:rsid w:val="002C5135"/>
    <w:rsid w:val="002C5544"/>
    <w:rsid w:val="002C6F62"/>
    <w:rsid w:val="002D02C5"/>
    <w:rsid w:val="002D0456"/>
    <w:rsid w:val="002D1E3F"/>
    <w:rsid w:val="002D24C9"/>
    <w:rsid w:val="002D2A80"/>
    <w:rsid w:val="002D3F00"/>
    <w:rsid w:val="002D470D"/>
    <w:rsid w:val="002D5BA4"/>
    <w:rsid w:val="002D6C84"/>
    <w:rsid w:val="002E00D2"/>
    <w:rsid w:val="002E14A4"/>
    <w:rsid w:val="002E1F2D"/>
    <w:rsid w:val="002E3CF6"/>
    <w:rsid w:val="002E45BE"/>
    <w:rsid w:val="002E45C2"/>
    <w:rsid w:val="002E4E49"/>
    <w:rsid w:val="002E6823"/>
    <w:rsid w:val="002E7306"/>
    <w:rsid w:val="002F061A"/>
    <w:rsid w:val="002F22B6"/>
    <w:rsid w:val="002F28FD"/>
    <w:rsid w:val="002F522A"/>
    <w:rsid w:val="002F62D6"/>
    <w:rsid w:val="002F6C43"/>
    <w:rsid w:val="00304A64"/>
    <w:rsid w:val="00305656"/>
    <w:rsid w:val="003113C6"/>
    <w:rsid w:val="003128E2"/>
    <w:rsid w:val="00312E99"/>
    <w:rsid w:val="00315E35"/>
    <w:rsid w:val="00321BE0"/>
    <w:rsid w:val="0032512D"/>
    <w:rsid w:val="003264C5"/>
    <w:rsid w:val="003317B9"/>
    <w:rsid w:val="00331843"/>
    <w:rsid w:val="0033314F"/>
    <w:rsid w:val="00333D82"/>
    <w:rsid w:val="003340E8"/>
    <w:rsid w:val="00334236"/>
    <w:rsid w:val="003344DA"/>
    <w:rsid w:val="0033589A"/>
    <w:rsid w:val="003400C1"/>
    <w:rsid w:val="00341880"/>
    <w:rsid w:val="00342076"/>
    <w:rsid w:val="003441A3"/>
    <w:rsid w:val="00345B6B"/>
    <w:rsid w:val="003471C2"/>
    <w:rsid w:val="00352980"/>
    <w:rsid w:val="0035388C"/>
    <w:rsid w:val="0035672B"/>
    <w:rsid w:val="00360444"/>
    <w:rsid w:val="00363419"/>
    <w:rsid w:val="00365F3C"/>
    <w:rsid w:val="00371062"/>
    <w:rsid w:val="003809E2"/>
    <w:rsid w:val="0038277B"/>
    <w:rsid w:val="00383531"/>
    <w:rsid w:val="003865F3"/>
    <w:rsid w:val="0039061F"/>
    <w:rsid w:val="003930E7"/>
    <w:rsid w:val="00394866"/>
    <w:rsid w:val="00394977"/>
    <w:rsid w:val="0039616A"/>
    <w:rsid w:val="003A09F7"/>
    <w:rsid w:val="003A2D22"/>
    <w:rsid w:val="003A3D47"/>
    <w:rsid w:val="003A4896"/>
    <w:rsid w:val="003A4AA8"/>
    <w:rsid w:val="003B2C11"/>
    <w:rsid w:val="003B31D7"/>
    <w:rsid w:val="003B5317"/>
    <w:rsid w:val="003B7E18"/>
    <w:rsid w:val="003C06A5"/>
    <w:rsid w:val="003C19B3"/>
    <w:rsid w:val="003C4334"/>
    <w:rsid w:val="003E054D"/>
    <w:rsid w:val="003E38FF"/>
    <w:rsid w:val="003E55D9"/>
    <w:rsid w:val="003E6809"/>
    <w:rsid w:val="003F07C3"/>
    <w:rsid w:val="003F0BAF"/>
    <w:rsid w:val="003F2C18"/>
    <w:rsid w:val="003F5DEF"/>
    <w:rsid w:val="003F6A65"/>
    <w:rsid w:val="004006C5"/>
    <w:rsid w:val="00402B21"/>
    <w:rsid w:val="00404563"/>
    <w:rsid w:val="00404648"/>
    <w:rsid w:val="004052C4"/>
    <w:rsid w:val="00406F1F"/>
    <w:rsid w:val="0041212D"/>
    <w:rsid w:val="00415144"/>
    <w:rsid w:val="00416888"/>
    <w:rsid w:val="004349D2"/>
    <w:rsid w:val="004349DF"/>
    <w:rsid w:val="00435A90"/>
    <w:rsid w:val="00436520"/>
    <w:rsid w:val="0044189E"/>
    <w:rsid w:val="00442D6A"/>
    <w:rsid w:val="00444F32"/>
    <w:rsid w:val="00452387"/>
    <w:rsid w:val="0045266B"/>
    <w:rsid w:val="00453252"/>
    <w:rsid w:val="00454810"/>
    <w:rsid w:val="004559DC"/>
    <w:rsid w:val="00461390"/>
    <w:rsid w:val="00467E6F"/>
    <w:rsid w:val="0047190B"/>
    <w:rsid w:val="00472367"/>
    <w:rsid w:val="00473378"/>
    <w:rsid w:val="00486573"/>
    <w:rsid w:val="0048673C"/>
    <w:rsid w:val="00486D84"/>
    <w:rsid w:val="00487452"/>
    <w:rsid w:val="00491118"/>
    <w:rsid w:val="004948EE"/>
    <w:rsid w:val="00495188"/>
    <w:rsid w:val="00495281"/>
    <w:rsid w:val="00495A11"/>
    <w:rsid w:val="004A0E4A"/>
    <w:rsid w:val="004A3844"/>
    <w:rsid w:val="004A6110"/>
    <w:rsid w:val="004A780A"/>
    <w:rsid w:val="004A7BDA"/>
    <w:rsid w:val="004B1E9E"/>
    <w:rsid w:val="004B2B56"/>
    <w:rsid w:val="004C4F22"/>
    <w:rsid w:val="004C66C2"/>
    <w:rsid w:val="004C73A4"/>
    <w:rsid w:val="004D212B"/>
    <w:rsid w:val="004D2ED2"/>
    <w:rsid w:val="004D30CF"/>
    <w:rsid w:val="004D5D47"/>
    <w:rsid w:val="004D6296"/>
    <w:rsid w:val="004D7110"/>
    <w:rsid w:val="004E2FE6"/>
    <w:rsid w:val="004E7CA5"/>
    <w:rsid w:val="004F280B"/>
    <w:rsid w:val="00502132"/>
    <w:rsid w:val="00504EFE"/>
    <w:rsid w:val="00506446"/>
    <w:rsid w:val="00510A84"/>
    <w:rsid w:val="00512D15"/>
    <w:rsid w:val="005167B5"/>
    <w:rsid w:val="00520138"/>
    <w:rsid w:val="00520BBB"/>
    <w:rsid w:val="005218D4"/>
    <w:rsid w:val="00521FF3"/>
    <w:rsid w:val="005233B3"/>
    <w:rsid w:val="0052473A"/>
    <w:rsid w:val="0052593A"/>
    <w:rsid w:val="0053162C"/>
    <w:rsid w:val="0053427E"/>
    <w:rsid w:val="00535A1E"/>
    <w:rsid w:val="00536D64"/>
    <w:rsid w:val="00541E2A"/>
    <w:rsid w:val="00543EE8"/>
    <w:rsid w:val="00545A36"/>
    <w:rsid w:val="00551C96"/>
    <w:rsid w:val="00552A9C"/>
    <w:rsid w:val="0055485D"/>
    <w:rsid w:val="00555253"/>
    <w:rsid w:val="00555789"/>
    <w:rsid w:val="00555AA8"/>
    <w:rsid w:val="005571FE"/>
    <w:rsid w:val="00562BDC"/>
    <w:rsid w:val="005650CF"/>
    <w:rsid w:val="0056762D"/>
    <w:rsid w:val="00567FBA"/>
    <w:rsid w:val="0058298E"/>
    <w:rsid w:val="0058473E"/>
    <w:rsid w:val="00585323"/>
    <w:rsid w:val="00587B1C"/>
    <w:rsid w:val="00593C5A"/>
    <w:rsid w:val="0059460A"/>
    <w:rsid w:val="00594EE1"/>
    <w:rsid w:val="005A52FC"/>
    <w:rsid w:val="005A757A"/>
    <w:rsid w:val="005B205A"/>
    <w:rsid w:val="005B3071"/>
    <w:rsid w:val="005B49DB"/>
    <w:rsid w:val="005B52F2"/>
    <w:rsid w:val="005B57F2"/>
    <w:rsid w:val="005B5BFD"/>
    <w:rsid w:val="005B5F77"/>
    <w:rsid w:val="005B67BA"/>
    <w:rsid w:val="005C211F"/>
    <w:rsid w:val="005C2EB6"/>
    <w:rsid w:val="005C3BB1"/>
    <w:rsid w:val="005C4C0B"/>
    <w:rsid w:val="005C6038"/>
    <w:rsid w:val="005C7324"/>
    <w:rsid w:val="005D1C4D"/>
    <w:rsid w:val="005D49A1"/>
    <w:rsid w:val="005D5B7C"/>
    <w:rsid w:val="005D60FC"/>
    <w:rsid w:val="005E0F12"/>
    <w:rsid w:val="005E0F53"/>
    <w:rsid w:val="005E15CC"/>
    <w:rsid w:val="005E2F27"/>
    <w:rsid w:val="005E370A"/>
    <w:rsid w:val="005E518E"/>
    <w:rsid w:val="005E6136"/>
    <w:rsid w:val="005E68D1"/>
    <w:rsid w:val="005E6F26"/>
    <w:rsid w:val="005F3278"/>
    <w:rsid w:val="005F7EB8"/>
    <w:rsid w:val="0060038C"/>
    <w:rsid w:val="006030DF"/>
    <w:rsid w:val="00603148"/>
    <w:rsid w:val="00603360"/>
    <w:rsid w:val="0060505D"/>
    <w:rsid w:val="00605901"/>
    <w:rsid w:val="00605955"/>
    <w:rsid w:val="00610959"/>
    <w:rsid w:val="00621D00"/>
    <w:rsid w:val="00622AB6"/>
    <w:rsid w:val="00622C75"/>
    <w:rsid w:val="00624856"/>
    <w:rsid w:val="00633D9D"/>
    <w:rsid w:val="00636E60"/>
    <w:rsid w:val="00637694"/>
    <w:rsid w:val="00641224"/>
    <w:rsid w:val="006437B7"/>
    <w:rsid w:val="00644179"/>
    <w:rsid w:val="00645C24"/>
    <w:rsid w:val="006464D2"/>
    <w:rsid w:val="00646AAF"/>
    <w:rsid w:val="00647164"/>
    <w:rsid w:val="006506AD"/>
    <w:rsid w:val="00650A94"/>
    <w:rsid w:val="00653338"/>
    <w:rsid w:val="0065701C"/>
    <w:rsid w:val="00660CCD"/>
    <w:rsid w:val="00660CF9"/>
    <w:rsid w:val="006613AA"/>
    <w:rsid w:val="00661719"/>
    <w:rsid w:val="006636CD"/>
    <w:rsid w:val="00665BD2"/>
    <w:rsid w:val="00670B94"/>
    <w:rsid w:val="00675A6E"/>
    <w:rsid w:val="00676447"/>
    <w:rsid w:val="006778F7"/>
    <w:rsid w:val="00677DD4"/>
    <w:rsid w:val="00680794"/>
    <w:rsid w:val="006823BC"/>
    <w:rsid w:val="00682CDC"/>
    <w:rsid w:val="00682E2C"/>
    <w:rsid w:val="006831B8"/>
    <w:rsid w:val="006869DF"/>
    <w:rsid w:val="00695052"/>
    <w:rsid w:val="006A00F4"/>
    <w:rsid w:val="006A130E"/>
    <w:rsid w:val="006A26C7"/>
    <w:rsid w:val="006A62FD"/>
    <w:rsid w:val="006A6E81"/>
    <w:rsid w:val="006B35FF"/>
    <w:rsid w:val="006B3E43"/>
    <w:rsid w:val="006B4A5C"/>
    <w:rsid w:val="006B4DAB"/>
    <w:rsid w:val="006B553D"/>
    <w:rsid w:val="006B6D42"/>
    <w:rsid w:val="006B70C7"/>
    <w:rsid w:val="006B744E"/>
    <w:rsid w:val="006B7915"/>
    <w:rsid w:val="006C08D6"/>
    <w:rsid w:val="006C1B05"/>
    <w:rsid w:val="006C1CCF"/>
    <w:rsid w:val="006C37B3"/>
    <w:rsid w:val="006C4B9A"/>
    <w:rsid w:val="006C56CA"/>
    <w:rsid w:val="006C5863"/>
    <w:rsid w:val="006C5B3F"/>
    <w:rsid w:val="006C7F3C"/>
    <w:rsid w:val="006D1D46"/>
    <w:rsid w:val="006D1D63"/>
    <w:rsid w:val="006D4D56"/>
    <w:rsid w:val="006E0C4A"/>
    <w:rsid w:val="006E1542"/>
    <w:rsid w:val="006E1A96"/>
    <w:rsid w:val="006E4D20"/>
    <w:rsid w:val="006E53B2"/>
    <w:rsid w:val="006F15CD"/>
    <w:rsid w:val="006F4263"/>
    <w:rsid w:val="006F4E5C"/>
    <w:rsid w:val="006F69BE"/>
    <w:rsid w:val="006F7C64"/>
    <w:rsid w:val="0070088C"/>
    <w:rsid w:val="00702225"/>
    <w:rsid w:val="007038BE"/>
    <w:rsid w:val="007108C5"/>
    <w:rsid w:val="00711BF2"/>
    <w:rsid w:val="00712323"/>
    <w:rsid w:val="00713A1D"/>
    <w:rsid w:val="007144DD"/>
    <w:rsid w:val="00717D0C"/>
    <w:rsid w:val="00717F04"/>
    <w:rsid w:val="00721D81"/>
    <w:rsid w:val="00724550"/>
    <w:rsid w:val="00725CDB"/>
    <w:rsid w:val="00727B1E"/>
    <w:rsid w:val="00731601"/>
    <w:rsid w:val="00736BE5"/>
    <w:rsid w:val="00740C1A"/>
    <w:rsid w:val="00744055"/>
    <w:rsid w:val="00762B1A"/>
    <w:rsid w:val="007638BE"/>
    <w:rsid w:val="007660CB"/>
    <w:rsid w:val="00771190"/>
    <w:rsid w:val="00771AD0"/>
    <w:rsid w:val="00771C62"/>
    <w:rsid w:val="00772E70"/>
    <w:rsid w:val="00773AAE"/>
    <w:rsid w:val="00774018"/>
    <w:rsid w:val="007805C7"/>
    <w:rsid w:val="00781C7E"/>
    <w:rsid w:val="0078362F"/>
    <w:rsid w:val="00783685"/>
    <w:rsid w:val="0078781A"/>
    <w:rsid w:val="00790378"/>
    <w:rsid w:val="00790971"/>
    <w:rsid w:val="00790B35"/>
    <w:rsid w:val="00794125"/>
    <w:rsid w:val="00796A0F"/>
    <w:rsid w:val="00797049"/>
    <w:rsid w:val="007A2C4A"/>
    <w:rsid w:val="007A2C8D"/>
    <w:rsid w:val="007A3B25"/>
    <w:rsid w:val="007B076F"/>
    <w:rsid w:val="007B0B0B"/>
    <w:rsid w:val="007B0E34"/>
    <w:rsid w:val="007B193C"/>
    <w:rsid w:val="007B593D"/>
    <w:rsid w:val="007B77F1"/>
    <w:rsid w:val="007C17EC"/>
    <w:rsid w:val="007C2E1B"/>
    <w:rsid w:val="007D2582"/>
    <w:rsid w:val="007D5770"/>
    <w:rsid w:val="007D6970"/>
    <w:rsid w:val="007E1458"/>
    <w:rsid w:val="007E66E5"/>
    <w:rsid w:val="007E7425"/>
    <w:rsid w:val="007F6AC0"/>
    <w:rsid w:val="00802A2C"/>
    <w:rsid w:val="00804607"/>
    <w:rsid w:val="008070D3"/>
    <w:rsid w:val="008106DF"/>
    <w:rsid w:val="00814AFD"/>
    <w:rsid w:val="00815A66"/>
    <w:rsid w:val="008172AF"/>
    <w:rsid w:val="0081789B"/>
    <w:rsid w:val="00830D32"/>
    <w:rsid w:val="00831F88"/>
    <w:rsid w:val="008407DC"/>
    <w:rsid w:val="00840C6B"/>
    <w:rsid w:val="00841B25"/>
    <w:rsid w:val="00842589"/>
    <w:rsid w:val="00843773"/>
    <w:rsid w:val="00844850"/>
    <w:rsid w:val="00850D76"/>
    <w:rsid w:val="00853895"/>
    <w:rsid w:val="0085439B"/>
    <w:rsid w:val="0085448D"/>
    <w:rsid w:val="008549A1"/>
    <w:rsid w:val="008563D1"/>
    <w:rsid w:val="00856C64"/>
    <w:rsid w:val="00856D7F"/>
    <w:rsid w:val="0086199E"/>
    <w:rsid w:val="00861A12"/>
    <w:rsid w:val="00861CA7"/>
    <w:rsid w:val="00861FC1"/>
    <w:rsid w:val="00866EC4"/>
    <w:rsid w:val="0087420A"/>
    <w:rsid w:val="008824CD"/>
    <w:rsid w:val="00883ABE"/>
    <w:rsid w:val="0088419F"/>
    <w:rsid w:val="00884761"/>
    <w:rsid w:val="00887A9B"/>
    <w:rsid w:val="00891B44"/>
    <w:rsid w:val="008929F5"/>
    <w:rsid w:val="00893C20"/>
    <w:rsid w:val="00894CFE"/>
    <w:rsid w:val="008A0E1B"/>
    <w:rsid w:val="008A382F"/>
    <w:rsid w:val="008A5199"/>
    <w:rsid w:val="008A67AD"/>
    <w:rsid w:val="008A7B50"/>
    <w:rsid w:val="008B0DB8"/>
    <w:rsid w:val="008B2815"/>
    <w:rsid w:val="008B295B"/>
    <w:rsid w:val="008B7E62"/>
    <w:rsid w:val="008C5024"/>
    <w:rsid w:val="008C5D85"/>
    <w:rsid w:val="008C6866"/>
    <w:rsid w:val="008D1409"/>
    <w:rsid w:val="008D1DCA"/>
    <w:rsid w:val="008D2739"/>
    <w:rsid w:val="008D581B"/>
    <w:rsid w:val="008D7C35"/>
    <w:rsid w:val="008D7C60"/>
    <w:rsid w:val="008E1038"/>
    <w:rsid w:val="008E1B1C"/>
    <w:rsid w:val="008E2186"/>
    <w:rsid w:val="008E2C28"/>
    <w:rsid w:val="008F451F"/>
    <w:rsid w:val="008F4F67"/>
    <w:rsid w:val="008F6B11"/>
    <w:rsid w:val="008F7C64"/>
    <w:rsid w:val="00900403"/>
    <w:rsid w:val="009012D8"/>
    <w:rsid w:val="00905114"/>
    <w:rsid w:val="009070A6"/>
    <w:rsid w:val="0090755F"/>
    <w:rsid w:val="0091000F"/>
    <w:rsid w:val="00912F16"/>
    <w:rsid w:val="00913084"/>
    <w:rsid w:val="00914E62"/>
    <w:rsid w:val="00914FDB"/>
    <w:rsid w:val="0091591F"/>
    <w:rsid w:val="00917983"/>
    <w:rsid w:val="009179B4"/>
    <w:rsid w:val="0092555F"/>
    <w:rsid w:val="00932BBA"/>
    <w:rsid w:val="00932BE8"/>
    <w:rsid w:val="00932C9C"/>
    <w:rsid w:val="00940184"/>
    <w:rsid w:val="00941084"/>
    <w:rsid w:val="0095109A"/>
    <w:rsid w:val="009526C2"/>
    <w:rsid w:val="00952E02"/>
    <w:rsid w:val="009546A7"/>
    <w:rsid w:val="00957E48"/>
    <w:rsid w:val="009601D1"/>
    <w:rsid w:val="009609B9"/>
    <w:rsid w:val="00964DBE"/>
    <w:rsid w:val="009672E7"/>
    <w:rsid w:val="00970D35"/>
    <w:rsid w:val="0097193D"/>
    <w:rsid w:val="00974E54"/>
    <w:rsid w:val="0097565B"/>
    <w:rsid w:val="00976291"/>
    <w:rsid w:val="00982632"/>
    <w:rsid w:val="00982714"/>
    <w:rsid w:val="00986853"/>
    <w:rsid w:val="009912C2"/>
    <w:rsid w:val="00993465"/>
    <w:rsid w:val="00994A9C"/>
    <w:rsid w:val="00997246"/>
    <w:rsid w:val="00997352"/>
    <w:rsid w:val="009A35F1"/>
    <w:rsid w:val="009A37E3"/>
    <w:rsid w:val="009A3DB2"/>
    <w:rsid w:val="009A4644"/>
    <w:rsid w:val="009A793E"/>
    <w:rsid w:val="009B0A41"/>
    <w:rsid w:val="009B0D56"/>
    <w:rsid w:val="009B0EF3"/>
    <w:rsid w:val="009B3759"/>
    <w:rsid w:val="009B5568"/>
    <w:rsid w:val="009B7954"/>
    <w:rsid w:val="009B7D03"/>
    <w:rsid w:val="009C0235"/>
    <w:rsid w:val="009C0249"/>
    <w:rsid w:val="009C0456"/>
    <w:rsid w:val="009C0B7C"/>
    <w:rsid w:val="009C1580"/>
    <w:rsid w:val="009C2A44"/>
    <w:rsid w:val="009C4850"/>
    <w:rsid w:val="009C7442"/>
    <w:rsid w:val="009E0A6E"/>
    <w:rsid w:val="009E0B4E"/>
    <w:rsid w:val="009E2131"/>
    <w:rsid w:val="009E2616"/>
    <w:rsid w:val="009E2A3F"/>
    <w:rsid w:val="009E4C3E"/>
    <w:rsid w:val="009E6AAA"/>
    <w:rsid w:val="009F1533"/>
    <w:rsid w:val="009F1583"/>
    <w:rsid w:val="009F5C4B"/>
    <w:rsid w:val="009F64CD"/>
    <w:rsid w:val="009F6897"/>
    <w:rsid w:val="009F6D6D"/>
    <w:rsid w:val="009F6FEF"/>
    <w:rsid w:val="009F713F"/>
    <w:rsid w:val="009F7C82"/>
    <w:rsid w:val="00A007F6"/>
    <w:rsid w:val="00A018A8"/>
    <w:rsid w:val="00A02825"/>
    <w:rsid w:val="00A04645"/>
    <w:rsid w:val="00A05234"/>
    <w:rsid w:val="00A22662"/>
    <w:rsid w:val="00A25C0E"/>
    <w:rsid w:val="00A25C4F"/>
    <w:rsid w:val="00A3281E"/>
    <w:rsid w:val="00A3330B"/>
    <w:rsid w:val="00A3337C"/>
    <w:rsid w:val="00A33D4B"/>
    <w:rsid w:val="00A3435C"/>
    <w:rsid w:val="00A347B7"/>
    <w:rsid w:val="00A34F7D"/>
    <w:rsid w:val="00A35375"/>
    <w:rsid w:val="00A35B5A"/>
    <w:rsid w:val="00A43B90"/>
    <w:rsid w:val="00A44B83"/>
    <w:rsid w:val="00A45BD1"/>
    <w:rsid w:val="00A4606A"/>
    <w:rsid w:val="00A47731"/>
    <w:rsid w:val="00A51A19"/>
    <w:rsid w:val="00A56331"/>
    <w:rsid w:val="00A56C1B"/>
    <w:rsid w:val="00A648F5"/>
    <w:rsid w:val="00A66FC0"/>
    <w:rsid w:val="00A705CD"/>
    <w:rsid w:val="00A70CEC"/>
    <w:rsid w:val="00A823BF"/>
    <w:rsid w:val="00A8345D"/>
    <w:rsid w:val="00A83EA8"/>
    <w:rsid w:val="00A8415C"/>
    <w:rsid w:val="00A8680A"/>
    <w:rsid w:val="00A92430"/>
    <w:rsid w:val="00A96448"/>
    <w:rsid w:val="00A97815"/>
    <w:rsid w:val="00AA1EF6"/>
    <w:rsid w:val="00AA3B10"/>
    <w:rsid w:val="00AA6F41"/>
    <w:rsid w:val="00AB22AD"/>
    <w:rsid w:val="00AB37A4"/>
    <w:rsid w:val="00AB38FA"/>
    <w:rsid w:val="00AB3E28"/>
    <w:rsid w:val="00AB4342"/>
    <w:rsid w:val="00AB693D"/>
    <w:rsid w:val="00AC0E7F"/>
    <w:rsid w:val="00AC1499"/>
    <w:rsid w:val="00AC396A"/>
    <w:rsid w:val="00AC3F0F"/>
    <w:rsid w:val="00AC4656"/>
    <w:rsid w:val="00AC4DDF"/>
    <w:rsid w:val="00AC76A7"/>
    <w:rsid w:val="00AC7D1B"/>
    <w:rsid w:val="00AD18E2"/>
    <w:rsid w:val="00AD39EE"/>
    <w:rsid w:val="00AD433A"/>
    <w:rsid w:val="00AE0541"/>
    <w:rsid w:val="00AE0F17"/>
    <w:rsid w:val="00AE113A"/>
    <w:rsid w:val="00AE2066"/>
    <w:rsid w:val="00AE3E65"/>
    <w:rsid w:val="00AE4A13"/>
    <w:rsid w:val="00AE4B00"/>
    <w:rsid w:val="00AE5607"/>
    <w:rsid w:val="00AE5681"/>
    <w:rsid w:val="00AE71BA"/>
    <w:rsid w:val="00AF1209"/>
    <w:rsid w:val="00AF2C5F"/>
    <w:rsid w:val="00AF4706"/>
    <w:rsid w:val="00AF58D5"/>
    <w:rsid w:val="00B038C2"/>
    <w:rsid w:val="00B064E5"/>
    <w:rsid w:val="00B10051"/>
    <w:rsid w:val="00B1100E"/>
    <w:rsid w:val="00B11628"/>
    <w:rsid w:val="00B11A50"/>
    <w:rsid w:val="00B14D0F"/>
    <w:rsid w:val="00B1554D"/>
    <w:rsid w:val="00B15789"/>
    <w:rsid w:val="00B15885"/>
    <w:rsid w:val="00B2467C"/>
    <w:rsid w:val="00B26494"/>
    <w:rsid w:val="00B2688B"/>
    <w:rsid w:val="00B27207"/>
    <w:rsid w:val="00B30317"/>
    <w:rsid w:val="00B335D5"/>
    <w:rsid w:val="00B347FF"/>
    <w:rsid w:val="00B4005B"/>
    <w:rsid w:val="00B407B9"/>
    <w:rsid w:val="00B46335"/>
    <w:rsid w:val="00B46FFA"/>
    <w:rsid w:val="00B519BE"/>
    <w:rsid w:val="00B55C97"/>
    <w:rsid w:val="00B56D0B"/>
    <w:rsid w:val="00B5769E"/>
    <w:rsid w:val="00B60071"/>
    <w:rsid w:val="00B60E86"/>
    <w:rsid w:val="00B63077"/>
    <w:rsid w:val="00B666C7"/>
    <w:rsid w:val="00B66F0B"/>
    <w:rsid w:val="00B67392"/>
    <w:rsid w:val="00B7164C"/>
    <w:rsid w:val="00B73DA4"/>
    <w:rsid w:val="00B743C7"/>
    <w:rsid w:val="00B81B5C"/>
    <w:rsid w:val="00B84AB8"/>
    <w:rsid w:val="00B9043D"/>
    <w:rsid w:val="00B9065D"/>
    <w:rsid w:val="00B94387"/>
    <w:rsid w:val="00B95AF1"/>
    <w:rsid w:val="00B9640D"/>
    <w:rsid w:val="00BA0B12"/>
    <w:rsid w:val="00BA1114"/>
    <w:rsid w:val="00BA4848"/>
    <w:rsid w:val="00BB32C0"/>
    <w:rsid w:val="00BB5B13"/>
    <w:rsid w:val="00BC6147"/>
    <w:rsid w:val="00BC7289"/>
    <w:rsid w:val="00BE11DB"/>
    <w:rsid w:val="00BE55E3"/>
    <w:rsid w:val="00BF092A"/>
    <w:rsid w:val="00BF2826"/>
    <w:rsid w:val="00BF2DA4"/>
    <w:rsid w:val="00BF31D8"/>
    <w:rsid w:val="00BF5FB1"/>
    <w:rsid w:val="00BF7E54"/>
    <w:rsid w:val="00C01810"/>
    <w:rsid w:val="00C01E3D"/>
    <w:rsid w:val="00C02D64"/>
    <w:rsid w:val="00C04739"/>
    <w:rsid w:val="00C0550F"/>
    <w:rsid w:val="00C05EA7"/>
    <w:rsid w:val="00C073BC"/>
    <w:rsid w:val="00C11AB7"/>
    <w:rsid w:val="00C150F5"/>
    <w:rsid w:val="00C1751C"/>
    <w:rsid w:val="00C228D8"/>
    <w:rsid w:val="00C24E5C"/>
    <w:rsid w:val="00C2556E"/>
    <w:rsid w:val="00C32E73"/>
    <w:rsid w:val="00C33A65"/>
    <w:rsid w:val="00C34196"/>
    <w:rsid w:val="00C357D9"/>
    <w:rsid w:val="00C42702"/>
    <w:rsid w:val="00C446FB"/>
    <w:rsid w:val="00C50D24"/>
    <w:rsid w:val="00C552A4"/>
    <w:rsid w:val="00C55759"/>
    <w:rsid w:val="00C6199B"/>
    <w:rsid w:val="00C6669D"/>
    <w:rsid w:val="00C66901"/>
    <w:rsid w:val="00C7123E"/>
    <w:rsid w:val="00C72EAA"/>
    <w:rsid w:val="00C75AC3"/>
    <w:rsid w:val="00C7783A"/>
    <w:rsid w:val="00C823FC"/>
    <w:rsid w:val="00C82724"/>
    <w:rsid w:val="00C8364C"/>
    <w:rsid w:val="00C87D8B"/>
    <w:rsid w:val="00C90952"/>
    <w:rsid w:val="00C93762"/>
    <w:rsid w:val="00C95440"/>
    <w:rsid w:val="00C95970"/>
    <w:rsid w:val="00CA015C"/>
    <w:rsid w:val="00CA55D4"/>
    <w:rsid w:val="00CA59E0"/>
    <w:rsid w:val="00CA61D8"/>
    <w:rsid w:val="00CB002C"/>
    <w:rsid w:val="00CB1DE6"/>
    <w:rsid w:val="00CB35A1"/>
    <w:rsid w:val="00CB59FB"/>
    <w:rsid w:val="00CB68D0"/>
    <w:rsid w:val="00CB7B95"/>
    <w:rsid w:val="00CC09D0"/>
    <w:rsid w:val="00CC0E4E"/>
    <w:rsid w:val="00CC12DC"/>
    <w:rsid w:val="00CC696A"/>
    <w:rsid w:val="00CD11D9"/>
    <w:rsid w:val="00CD1AE3"/>
    <w:rsid w:val="00CD4D41"/>
    <w:rsid w:val="00CD546C"/>
    <w:rsid w:val="00CD7480"/>
    <w:rsid w:val="00CE3252"/>
    <w:rsid w:val="00CE7A68"/>
    <w:rsid w:val="00CE7F31"/>
    <w:rsid w:val="00CF0E1E"/>
    <w:rsid w:val="00CF1300"/>
    <w:rsid w:val="00CF1E3D"/>
    <w:rsid w:val="00CF2EB8"/>
    <w:rsid w:val="00CF38AB"/>
    <w:rsid w:val="00CF6486"/>
    <w:rsid w:val="00CF6CCF"/>
    <w:rsid w:val="00D007B2"/>
    <w:rsid w:val="00D00B5E"/>
    <w:rsid w:val="00D10D30"/>
    <w:rsid w:val="00D11AAF"/>
    <w:rsid w:val="00D12A44"/>
    <w:rsid w:val="00D15D53"/>
    <w:rsid w:val="00D23B6B"/>
    <w:rsid w:val="00D26809"/>
    <w:rsid w:val="00D276DF"/>
    <w:rsid w:val="00D276E0"/>
    <w:rsid w:val="00D31374"/>
    <w:rsid w:val="00D36B99"/>
    <w:rsid w:val="00D413C6"/>
    <w:rsid w:val="00D41946"/>
    <w:rsid w:val="00D43784"/>
    <w:rsid w:val="00D53CD2"/>
    <w:rsid w:val="00D556DD"/>
    <w:rsid w:val="00D5574E"/>
    <w:rsid w:val="00D61E95"/>
    <w:rsid w:val="00D64121"/>
    <w:rsid w:val="00D64FD8"/>
    <w:rsid w:val="00D66E1E"/>
    <w:rsid w:val="00D710B5"/>
    <w:rsid w:val="00D73CA7"/>
    <w:rsid w:val="00D8069E"/>
    <w:rsid w:val="00D81323"/>
    <w:rsid w:val="00D81E5B"/>
    <w:rsid w:val="00D90996"/>
    <w:rsid w:val="00D90CBE"/>
    <w:rsid w:val="00D9150C"/>
    <w:rsid w:val="00D92C71"/>
    <w:rsid w:val="00D951B0"/>
    <w:rsid w:val="00D957F8"/>
    <w:rsid w:val="00DA251A"/>
    <w:rsid w:val="00DA4B54"/>
    <w:rsid w:val="00DA57CB"/>
    <w:rsid w:val="00DA6537"/>
    <w:rsid w:val="00DA74CE"/>
    <w:rsid w:val="00DA7BBC"/>
    <w:rsid w:val="00DB236D"/>
    <w:rsid w:val="00DB2F49"/>
    <w:rsid w:val="00DB45ED"/>
    <w:rsid w:val="00DB7B61"/>
    <w:rsid w:val="00DC2191"/>
    <w:rsid w:val="00DC40D9"/>
    <w:rsid w:val="00DC4E56"/>
    <w:rsid w:val="00DD0FCD"/>
    <w:rsid w:val="00DD51CF"/>
    <w:rsid w:val="00DE0B77"/>
    <w:rsid w:val="00DE1442"/>
    <w:rsid w:val="00DE4D2A"/>
    <w:rsid w:val="00DE586D"/>
    <w:rsid w:val="00DE7EB5"/>
    <w:rsid w:val="00DF052F"/>
    <w:rsid w:val="00DF06B4"/>
    <w:rsid w:val="00DF4C31"/>
    <w:rsid w:val="00DF50C9"/>
    <w:rsid w:val="00DF5D90"/>
    <w:rsid w:val="00E02273"/>
    <w:rsid w:val="00E02CCC"/>
    <w:rsid w:val="00E06148"/>
    <w:rsid w:val="00E13F39"/>
    <w:rsid w:val="00E13FDD"/>
    <w:rsid w:val="00E15446"/>
    <w:rsid w:val="00E159A2"/>
    <w:rsid w:val="00E15E81"/>
    <w:rsid w:val="00E175EA"/>
    <w:rsid w:val="00E23C37"/>
    <w:rsid w:val="00E245B3"/>
    <w:rsid w:val="00E254C9"/>
    <w:rsid w:val="00E25890"/>
    <w:rsid w:val="00E2600F"/>
    <w:rsid w:val="00E30A4F"/>
    <w:rsid w:val="00E30A67"/>
    <w:rsid w:val="00E31E8F"/>
    <w:rsid w:val="00E32107"/>
    <w:rsid w:val="00E3284C"/>
    <w:rsid w:val="00E371EC"/>
    <w:rsid w:val="00E37EC2"/>
    <w:rsid w:val="00E408B8"/>
    <w:rsid w:val="00E41D06"/>
    <w:rsid w:val="00E44B32"/>
    <w:rsid w:val="00E45AE9"/>
    <w:rsid w:val="00E55F34"/>
    <w:rsid w:val="00E60CFB"/>
    <w:rsid w:val="00E64EAD"/>
    <w:rsid w:val="00E64F99"/>
    <w:rsid w:val="00E65787"/>
    <w:rsid w:val="00E66C95"/>
    <w:rsid w:val="00E67D9E"/>
    <w:rsid w:val="00E71206"/>
    <w:rsid w:val="00E73531"/>
    <w:rsid w:val="00E8072A"/>
    <w:rsid w:val="00E825D5"/>
    <w:rsid w:val="00E849F9"/>
    <w:rsid w:val="00E85E65"/>
    <w:rsid w:val="00E861D0"/>
    <w:rsid w:val="00E862E9"/>
    <w:rsid w:val="00E867BF"/>
    <w:rsid w:val="00E90419"/>
    <w:rsid w:val="00E92FCD"/>
    <w:rsid w:val="00E950F3"/>
    <w:rsid w:val="00EA1A31"/>
    <w:rsid w:val="00EA2932"/>
    <w:rsid w:val="00EA2F01"/>
    <w:rsid w:val="00EA5EB2"/>
    <w:rsid w:val="00EB29AC"/>
    <w:rsid w:val="00EB37F2"/>
    <w:rsid w:val="00EB554E"/>
    <w:rsid w:val="00EC297F"/>
    <w:rsid w:val="00EC733A"/>
    <w:rsid w:val="00EC7CE4"/>
    <w:rsid w:val="00ED17E5"/>
    <w:rsid w:val="00ED210D"/>
    <w:rsid w:val="00ED3622"/>
    <w:rsid w:val="00ED4C28"/>
    <w:rsid w:val="00ED4FD8"/>
    <w:rsid w:val="00ED6669"/>
    <w:rsid w:val="00ED7A80"/>
    <w:rsid w:val="00EE0FC9"/>
    <w:rsid w:val="00EE1EFE"/>
    <w:rsid w:val="00EE30A1"/>
    <w:rsid w:val="00EE4F1F"/>
    <w:rsid w:val="00EF0103"/>
    <w:rsid w:val="00EF04A6"/>
    <w:rsid w:val="00EF18C1"/>
    <w:rsid w:val="00EF2D3A"/>
    <w:rsid w:val="00EF6951"/>
    <w:rsid w:val="00F0119F"/>
    <w:rsid w:val="00F01615"/>
    <w:rsid w:val="00F01E3B"/>
    <w:rsid w:val="00F0480A"/>
    <w:rsid w:val="00F04BF6"/>
    <w:rsid w:val="00F10AC4"/>
    <w:rsid w:val="00F148CB"/>
    <w:rsid w:val="00F155FC"/>
    <w:rsid w:val="00F16993"/>
    <w:rsid w:val="00F20E3F"/>
    <w:rsid w:val="00F2137A"/>
    <w:rsid w:val="00F2416B"/>
    <w:rsid w:val="00F25781"/>
    <w:rsid w:val="00F2676A"/>
    <w:rsid w:val="00F27E68"/>
    <w:rsid w:val="00F314B2"/>
    <w:rsid w:val="00F36717"/>
    <w:rsid w:val="00F40563"/>
    <w:rsid w:val="00F4070B"/>
    <w:rsid w:val="00F41B2A"/>
    <w:rsid w:val="00F44730"/>
    <w:rsid w:val="00F44841"/>
    <w:rsid w:val="00F468AB"/>
    <w:rsid w:val="00F51299"/>
    <w:rsid w:val="00F51B04"/>
    <w:rsid w:val="00F52FDE"/>
    <w:rsid w:val="00F609A0"/>
    <w:rsid w:val="00F63D12"/>
    <w:rsid w:val="00F641BD"/>
    <w:rsid w:val="00F670A3"/>
    <w:rsid w:val="00F67D21"/>
    <w:rsid w:val="00F70325"/>
    <w:rsid w:val="00F706ED"/>
    <w:rsid w:val="00F74667"/>
    <w:rsid w:val="00F7793F"/>
    <w:rsid w:val="00F84CD3"/>
    <w:rsid w:val="00F8643B"/>
    <w:rsid w:val="00F87AC0"/>
    <w:rsid w:val="00F90023"/>
    <w:rsid w:val="00F9145F"/>
    <w:rsid w:val="00F921F8"/>
    <w:rsid w:val="00F9363E"/>
    <w:rsid w:val="00FA2048"/>
    <w:rsid w:val="00FA280F"/>
    <w:rsid w:val="00FA354B"/>
    <w:rsid w:val="00FA36AE"/>
    <w:rsid w:val="00FA4516"/>
    <w:rsid w:val="00FA6298"/>
    <w:rsid w:val="00FA6F04"/>
    <w:rsid w:val="00FA7506"/>
    <w:rsid w:val="00FB0FEC"/>
    <w:rsid w:val="00FB4BE8"/>
    <w:rsid w:val="00FB5238"/>
    <w:rsid w:val="00FB5E6E"/>
    <w:rsid w:val="00FC2583"/>
    <w:rsid w:val="00FC3135"/>
    <w:rsid w:val="00FC3ED9"/>
    <w:rsid w:val="00FC5AD8"/>
    <w:rsid w:val="00FD542E"/>
    <w:rsid w:val="00FD5B22"/>
    <w:rsid w:val="00FD6ED9"/>
    <w:rsid w:val="00FE2300"/>
    <w:rsid w:val="00FE24A5"/>
    <w:rsid w:val="00FE3BDF"/>
    <w:rsid w:val="00FE546B"/>
    <w:rsid w:val="00FE5889"/>
    <w:rsid w:val="00FE65BE"/>
    <w:rsid w:val="00FE7F97"/>
    <w:rsid w:val="00FF2325"/>
    <w:rsid w:val="00FF6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56424"/>
  <w14:defaultImageDpi w14:val="330"/>
  <w15:chartTrackingRefBased/>
  <w15:docId w15:val="{389D41C6-D9EE-416D-8C70-CEFBFBC4F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E1F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1F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1F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1F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1F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1F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F2D"/>
    <w:rPr>
      <w:rFonts w:ascii="Segoe UI" w:hAnsi="Segoe UI" w:cs="Segoe UI"/>
      <w:sz w:val="18"/>
      <w:szCs w:val="18"/>
    </w:rPr>
  </w:style>
  <w:style w:type="paragraph" w:customStyle="1" w:styleId="TESupportingInformation">
    <w:name w:val="TE_Supporting_Information"/>
    <w:basedOn w:val="Normal"/>
    <w:next w:val="Normal"/>
    <w:rsid w:val="00406F1F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DAcknowledgments">
    <w:name w:val="TD_Acknowledgments"/>
    <w:basedOn w:val="Normal"/>
    <w:next w:val="Normal"/>
    <w:rsid w:val="00406F1F"/>
    <w:pPr>
      <w:spacing w:before="200" w:after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406F1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A2795"/>
    <w:pPr>
      <w:ind w:left="720"/>
      <w:contextualSpacing/>
    </w:pPr>
  </w:style>
  <w:style w:type="paragraph" w:styleId="Revision">
    <w:name w:val="Revision"/>
    <w:hidden/>
    <w:uiPriority w:val="99"/>
    <w:semiHidden/>
    <w:rsid w:val="004E2FE6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075478"/>
    <w:rPr>
      <w:color w:val="954F72" w:themeColor="followedHyperlink"/>
      <w:u w:val="single"/>
    </w:rPr>
  </w:style>
  <w:style w:type="paragraph" w:customStyle="1" w:styleId="BATitle">
    <w:name w:val="BA_Title"/>
    <w:basedOn w:val="Normal"/>
    <w:next w:val="Normal"/>
    <w:autoRedefine/>
    <w:rsid w:val="004D212B"/>
    <w:pPr>
      <w:spacing w:after="120" w:line="276" w:lineRule="auto"/>
      <w:jc w:val="center"/>
    </w:pPr>
    <w:rPr>
      <w:rFonts w:ascii="Times New Roman" w:eastAsia="Times New Roman" w:hAnsi="Times New Roman" w:cs="Times New Roman"/>
      <w:kern w:val="36"/>
      <w:sz w:val="36"/>
      <w:szCs w:val="24"/>
      <w:lang w:val="en-US"/>
    </w:rPr>
  </w:style>
  <w:style w:type="table" w:styleId="TableGrid">
    <w:name w:val="Table Grid"/>
    <w:basedOn w:val="TableNormal"/>
    <w:uiPriority w:val="39"/>
    <w:rsid w:val="003F2C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32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1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8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jpeg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783988-8081-48A3-BA57-B414A58333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3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IT - INT</Company>
  <LinksUpToDate>false</LinksUpToDate>
  <CharactersWithSpaces>2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uß, Florian (INT)</dc:creator>
  <cp:keywords/>
  <dc:description/>
  <cp:lastModifiedBy>Mary Jenifer.T</cp:lastModifiedBy>
  <cp:revision>3</cp:revision>
  <cp:lastPrinted>2021-06-11T08:21:00Z</cp:lastPrinted>
  <dcterms:created xsi:type="dcterms:W3CDTF">2021-06-11T08:22:00Z</dcterms:created>
  <dcterms:modified xsi:type="dcterms:W3CDTF">2021-06-28T11:55:00Z</dcterms:modified>
</cp:coreProperties>
</file>